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5409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CD5ED2">
        <w:rPr>
          <w:rFonts w:ascii="Times New Roman" w:eastAsia="Times New Roman" w:hAnsi="Times New Roman" w:cs="Times New Roman"/>
          <w:b/>
          <w:bCs/>
        </w:rPr>
        <w:t>Table S1.</w:t>
      </w:r>
    </w:p>
    <w:p w14:paraId="3C32BCE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 xml:space="preserve">Database: Ovid MEDLINE(R) and </w:t>
      </w:r>
      <w:proofErr w:type="spellStart"/>
      <w:r w:rsidRPr="00CD5ED2">
        <w:rPr>
          <w:rFonts w:ascii="Times New Roman" w:eastAsia="Times New Roman" w:hAnsi="Times New Roman" w:cs="Times New Roman"/>
        </w:rPr>
        <w:t>Epub</w:t>
      </w:r>
      <w:proofErr w:type="spellEnd"/>
      <w:r w:rsidRPr="00CD5ED2">
        <w:rPr>
          <w:rFonts w:ascii="Times New Roman" w:eastAsia="Times New Roman" w:hAnsi="Times New Roman" w:cs="Times New Roman"/>
        </w:rPr>
        <w:t xml:space="preserve"> Ahead of Print, In-Process &amp; Other Non-Indexed Citations and Daily</w:t>
      </w:r>
    </w:p>
    <w:p w14:paraId="0184D4E4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Ovid</w:t>
      </w:r>
    </w:p>
    <w:p w14:paraId="5FE7D770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1946 to December 10, 2019</w:t>
      </w:r>
    </w:p>
    <w:p w14:paraId="5C40CEC3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3D48E36F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3049F5F0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6CBF26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D5ED2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078"/>
        <w:gridCol w:w="780"/>
      </w:tblGrid>
      <w:tr w:rsidR="00CD5ED2" w:rsidRPr="00CD5ED2" w14:paraId="47B8966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DC8CF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D62EC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8DAA4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D5ED2" w:rsidRPr="00CD5ED2" w14:paraId="05AD8DC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FAD1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F140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*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BF58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263</w:t>
            </w:r>
          </w:p>
        </w:tc>
      </w:tr>
      <w:tr w:rsidR="00CD5ED2" w:rsidRPr="00CD5ED2" w14:paraId="455376D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4C24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E772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personality or character*) adj3 disorder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E377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164</w:t>
            </w:r>
          </w:p>
        </w:tc>
      </w:tr>
      <w:tr w:rsidR="00CD5ED2" w:rsidRPr="00CD5ED2" w14:paraId="3999A0D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344C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1D63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axis II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32D81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59</w:t>
            </w:r>
          </w:p>
        </w:tc>
      </w:tr>
      <w:tr w:rsidR="00CD5ED2" w:rsidRPr="00CD5ED2" w14:paraId="61599A3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CE6F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5B8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4AC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5</w:t>
            </w:r>
          </w:p>
        </w:tc>
      </w:tr>
      <w:tr w:rsidR="00CD5ED2" w:rsidRPr="00CD5ED2" w14:paraId="644A082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7E25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8DED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mplex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needs or mental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A2C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29</w:t>
            </w:r>
          </w:p>
        </w:tc>
      </w:tr>
      <w:tr w:rsidR="00CD5ED2" w:rsidRPr="00CD5ED2" w14:paraId="1016111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26C66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67D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Self-Injurious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DD73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65</w:t>
            </w:r>
          </w:p>
        </w:tc>
      </w:tr>
      <w:tr w:rsidR="00CD5ED2" w:rsidRPr="00CD5ED2" w14:paraId="7D6BB61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AEE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F5A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elf-harm or self-injur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414E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484</w:t>
            </w:r>
          </w:p>
        </w:tc>
      </w:tr>
      <w:tr w:rsidR="00CD5ED2" w:rsidRPr="00CD5ED2" w14:paraId="7E2AB39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59D9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BB93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C790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588</w:t>
            </w:r>
          </w:p>
        </w:tc>
      </w:tr>
      <w:tr w:rsidR="00CD5ED2" w:rsidRPr="00CD5ED2" w14:paraId="38BA46B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78ED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01E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mood </w:t>
            </w:r>
            <w:proofErr w:type="spellStart"/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stability.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3F3B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4</w:t>
            </w:r>
          </w:p>
        </w:tc>
      </w:tr>
      <w:tr w:rsidR="00CD5ED2" w:rsidRPr="00CD5ED2" w14:paraId="294E038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36D48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361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A23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3674</w:t>
            </w:r>
          </w:p>
        </w:tc>
      </w:tr>
      <w:tr w:rsidR="00CD5ED2" w:rsidRPr="00CD5ED2" w14:paraId="2B409CD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A98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7736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4236E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050</w:t>
            </w:r>
          </w:p>
        </w:tc>
      </w:tr>
      <w:tr w:rsidR="00CD5ED2" w:rsidRPr="00CD5ED2" w14:paraId="22B69AB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D15F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020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CFB0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317</w:t>
            </w:r>
          </w:p>
        </w:tc>
      </w:tr>
      <w:tr w:rsidR="00CD5ED2" w:rsidRPr="00CD5ED2" w14:paraId="4C2602B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A95F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3891C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mental health or model$1 or pathway$1 or program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intervention$ or implement$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cmht$1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E5A9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9584</w:t>
            </w:r>
          </w:p>
        </w:tc>
      </w:tr>
      <w:tr w:rsidR="00CD5ED2" w:rsidRPr="00CD5ED2" w14:paraId="46E34B6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43C2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36BD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mmunity adj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entre$ or clinic$ or consultant$ or doctor$ or employee$ or expert$ or facilitator$ or healthcare or instructor$ or leader$ or manager$ or mentor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personnel$ or pharmacy or pharmacist$ or psychiatrist$ or psychologist$ or psychotherapist$ or specialist$ or skill$ or staff$ or team$ or therapist$ or tutor$ or visit$ or worker$ or group$ or independent or (peer$ adj3 support$) or survivor or outpatient$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"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DB9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6749</w:t>
            </w:r>
          </w:p>
        </w:tc>
      </w:tr>
      <w:tr w:rsidR="00CD5ED2" w:rsidRPr="00CD5ED2" w14:paraId="546E619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FB23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3AF2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service or hub$ or based or deliver$ or interact$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operated or provides or provider$ or run or setting$ or support or rehab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service$ or treatment or management or assessment or assistance or care or day or week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2811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5151</w:t>
            </w:r>
          </w:p>
        </w:tc>
      </w:tr>
      <w:tr w:rsidR="00CD5ED2" w:rsidRPr="00CD5ED2" w14:paraId="3E26DF8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28D5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5E2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) adj2 (sector$ or setting$)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9B7D6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7</w:t>
            </w:r>
          </w:p>
        </w:tc>
      </w:tr>
      <w:tr w:rsidR="00CD5ED2" w:rsidRPr="00CD5ED2" w14:paraId="2C63675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5991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3112A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5817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1098</w:t>
            </w:r>
          </w:p>
        </w:tc>
      </w:tr>
      <w:tr w:rsidR="00CD5ED2" w:rsidRPr="00CD5ED2" w14:paraId="6554C07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FB97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BBE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treatment* or (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herapy or Dialectical behaviour therapy or DBT)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) adj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Centre* or Clinic*1 or Team* or program* or provider* or practice or setting* or care or community or unit* or hospita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BFF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4595</w:t>
            </w:r>
          </w:p>
        </w:tc>
      </w:tr>
      <w:tr w:rsidR="00CD5ED2" w:rsidRPr="00CD5ED2" w14:paraId="4EBD757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891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55A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ECD0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51066</w:t>
            </w:r>
          </w:p>
        </w:tc>
      </w:tr>
      <w:tr w:rsidR="00CD5ED2" w:rsidRPr="00CD5ED2" w14:paraId="1BE93E7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F44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38AC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terview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11C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3632</w:t>
            </w:r>
          </w:p>
        </w:tc>
      </w:tr>
      <w:tr w:rsidR="00CD5ED2" w:rsidRPr="00CD5ED2" w14:paraId="2AD5F6A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0DCB4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BFB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erience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874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28333</w:t>
            </w:r>
          </w:p>
        </w:tc>
      </w:tr>
      <w:tr w:rsidR="00CD5ED2" w:rsidRPr="00CD5ED2" w14:paraId="5C0B0E3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3FB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F46C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AFD0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2806</w:t>
            </w:r>
          </w:p>
        </w:tc>
      </w:tr>
      <w:tr w:rsidR="00CD5ED2" w:rsidRPr="00CD5ED2" w14:paraId="35FB573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CAE2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17F5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1EBB1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164</w:t>
            </w:r>
          </w:p>
        </w:tc>
      </w:tr>
      <w:tr w:rsidR="00CD5ED2" w:rsidRPr="00CD5ED2" w14:paraId="494123A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CA8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44E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A01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44445</w:t>
            </w:r>
          </w:p>
        </w:tc>
      </w:tr>
      <w:tr w:rsidR="00CD5ED2" w:rsidRPr="00CD5ED2" w14:paraId="0D50C1D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254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0E0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43278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5635</w:t>
            </w:r>
          </w:p>
        </w:tc>
      </w:tr>
      <w:tr w:rsidR="00CD5ED2" w:rsidRPr="00CD5ED2" w14:paraId="4B420DE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7F2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FCDB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44A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3449</w:t>
            </w:r>
          </w:p>
        </w:tc>
      </w:tr>
      <w:tr w:rsidR="00CD5ED2" w:rsidRPr="00CD5ED2" w14:paraId="649E69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1CAAE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4C1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randomized or randomised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A48F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3632</w:t>
            </w:r>
          </w:p>
        </w:tc>
      </w:tr>
      <w:tr w:rsidR="00CD5ED2" w:rsidRPr="00CD5ED2" w14:paraId="301B13F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51768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D921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AE6F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3251</w:t>
            </w:r>
          </w:p>
        </w:tc>
      </w:tr>
      <w:tr w:rsidR="00CD5ED2" w:rsidRPr="00CD5ED2" w14:paraId="1C6008F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A490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1021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trials as topic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8FC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9357</w:t>
            </w:r>
          </w:p>
        </w:tc>
      </w:tr>
      <w:tr w:rsidR="00CD5ED2" w:rsidRPr="00CD5ED2" w14:paraId="5AF119A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43EC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C464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027B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2897</w:t>
            </w:r>
          </w:p>
        </w:tc>
      </w:tr>
      <w:tr w:rsidR="00CD5ED2" w:rsidRPr="00CD5ED2" w14:paraId="4D3B2EC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325D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0809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D179D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9094</w:t>
            </w:r>
          </w:p>
        </w:tc>
      </w:tr>
      <w:tr w:rsidR="00CD5ED2" w:rsidRPr="00CD5ED2" w14:paraId="29C63CC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E58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D54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 or 26 or 27 or 28 or 29 or 30 or 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895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89520</w:t>
            </w:r>
          </w:p>
        </w:tc>
      </w:tr>
      <w:tr w:rsidR="00CD5ED2" w:rsidRPr="00CD5ED2" w14:paraId="5680734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6F9D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B42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5FA4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156</w:t>
            </w:r>
          </w:p>
        </w:tc>
      </w:tr>
      <w:tr w:rsidR="00CD5ED2" w:rsidRPr="00CD5ED2" w14:paraId="31D8C81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D2543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48B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se 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9AEE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37554</w:t>
            </w:r>
          </w:p>
        </w:tc>
      </w:tr>
      <w:tr w:rsidR="00CD5ED2" w:rsidRPr="00CD5ED2" w14:paraId="70F42E7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0D5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8C83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5AC6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0110</w:t>
            </w:r>
          </w:p>
        </w:tc>
      </w:tr>
      <w:tr w:rsidR="00CD5ED2" w:rsidRPr="00CD5ED2" w14:paraId="1B9FE56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7111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6E65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F42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0004</w:t>
            </w:r>
          </w:p>
        </w:tc>
      </w:tr>
      <w:tr w:rsidR="00CD5ED2" w:rsidRPr="00CD5ED2" w14:paraId="4B614F6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19C2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0734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39FA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484</w:t>
            </w:r>
          </w:p>
        </w:tc>
      </w:tr>
      <w:tr w:rsidR="00CD5ED2" w:rsidRPr="00CD5ED2" w14:paraId="528FE22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F9B3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2C92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AAE5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969</w:t>
            </w:r>
          </w:p>
        </w:tc>
      </w:tr>
      <w:tr w:rsidR="00CD5ED2" w:rsidRPr="00CD5ED2" w14:paraId="0ED2C05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4C1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4D2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B1A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8982</w:t>
            </w:r>
          </w:p>
        </w:tc>
      </w:tr>
      <w:tr w:rsidR="00CD5ED2" w:rsidRPr="00CD5ED2" w14:paraId="324CC18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865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A022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20EC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2846</w:t>
            </w:r>
          </w:p>
        </w:tc>
      </w:tr>
      <w:tr w:rsidR="00CD5ED2" w:rsidRPr="00CD5ED2" w14:paraId="524A13A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83EF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4600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58FC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7909</w:t>
            </w:r>
          </w:p>
        </w:tc>
      </w:tr>
      <w:tr w:rsidR="00CD5ED2" w:rsidRPr="00CD5ED2" w14:paraId="55B21A3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083E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31CC8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112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9612</w:t>
            </w:r>
          </w:p>
        </w:tc>
      </w:tr>
      <w:tr w:rsidR="00CD5ED2" w:rsidRPr="00CD5ED2" w14:paraId="39B6606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5A6F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462B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4D189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1409</w:t>
            </w:r>
          </w:p>
        </w:tc>
      </w:tr>
      <w:tr w:rsidR="00CD5ED2" w:rsidRPr="00CD5ED2" w14:paraId="48042AF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E3F8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87A5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9E99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28189</w:t>
            </w:r>
          </w:p>
        </w:tc>
      </w:tr>
      <w:tr w:rsidR="00CD5ED2" w:rsidRPr="00CD5ED2" w14:paraId="06FAAA3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1140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A49A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76D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97720</w:t>
            </w:r>
          </w:p>
        </w:tc>
      </w:tr>
      <w:tr w:rsidR="00CD5ED2" w:rsidRPr="00CD5ED2" w14:paraId="6407CC3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1441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D279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6425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3562</w:t>
            </w:r>
          </w:p>
        </w:tc>
      </w:tr>
      <w:tr w:rsidR="00CD5ED2" w:rsidRPr="00CD5ED2" w14:paraId="68864EF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292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C2D7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e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A1C8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2248</w:t>
            </w:r>
          </w:p>
        </w:tc>
      </w:tr>
      <w:tr w:rsidR="00CD5ED2" w:rsidRPr="00CD5ED2" w14:paraId="26720A8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17D8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A802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athwa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37A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69</w:t>
            </w:r>
          </w:p>
        </w:tc>
      </w:tr>
      <w:tr w:rsidR="00CD5ED2" w:rsidRPr="00CD5ED2" w14:paraId="23467CF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A0B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734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rotoc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3513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3100</w:t>
            </w:r>
          </w:p>
        </w:tc>
      </w:tr>
      <w:tr w:rsidR="00CD5ED2" w:rsidRPr="00CD5ED2" w14:paraId="68DE96A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3E3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01BD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8A8C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712</w:t>
            </w:r>
          </w:p>
        </w:tc>
      </w:tr>
      <w:tr w:rsidR="00CD5ED2" w:rsidRPr="00CD5ED2" w14:paraId="5FEAC09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67A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0222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development con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AAB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685</w:t>
            </w:r>
          </w:p>
        </w:tc>
      </w:tr>
      <w:tr w:rsidR="00CD5ED2" w:rsidRPr="00CD5ED2" w14:paraId="49F5B41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AEE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D73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development conferenc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4DD2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72</w:t>
            </w:r>
          </w:p>
        </w:tc>
      </w:tr>
      <w:tr w:rsidR="00CD5ED2" w:rsidRPr="00CD5ED2" w14:paraId="1773E2A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A4D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DC9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3878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69</w:t>
            </w:r>
          </w:p>
        </w:tc>
      </w:tr>
      <w:tr w:rsidR="00CD5ED2" w:rsidRPr="00CD5ED2" w14:paraId="05E864B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C9C2C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338E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A7DC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000</w:t>
            </w:r>
          </w:p>
        </w:tc>
      </w:tr>
      <w:tr w:rsidR="00CD5ED2" w:rsidRPr="00CD5ED2" w14:paraId="3B17FF8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C41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3665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956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818</w:t>
            </w:r>
          </w:p>
        </w:tc>
      </w:tr>
      <w:tr w:rsidR="00CD5ED2" w:rsidRPr="00CD5ED2" w14:paraId="4A17B90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2E3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E1F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B83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125</w:t>
            </w:r>
          </w:p>
        </w:tc>
      </w:tr>
      <w:tr w:rsidR="00CD5ED2" w:rsidRPr="00CD5ED2" w14:paraId="21FB223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1FCF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244C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45773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67</w:t>
            </w:r>
          </w:p>
        </w:tc>
      </w:tr>
      <w:tr w:rsidR="00CD5ED2" w:rsidRPr="00CD5ED2" w14:paraId="22536BA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5B87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92A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8961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151</w:t>
            </w:r>
          </w:p>
        </w:tc>
      </w:tr>
      <w:tr w:rsidR="00CD5ED2" w:rsidRPr="00CD5ED2" w14:paraId="507A77B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63B2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79A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F63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048</w:t>
            </w:r>
          </w:p>
        </w:tc>
      </w:tr>
      <w:tr w:rsidR="00CD5ED2" w:rsidRPr="00CD5ED2" w14:paraId="54B32C9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F14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EB3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tandards or guideline or guideline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1AE9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5440</w:t>
            </w:r>
          </w:p>
        </w:tc>
      </w:tr>
      <w:tr w:rsidR="00CD5ED2" w:rsidRPr="00CD5ED2" w14:paraId="0CB9BE3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C2B25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40756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practice or treatment* or clinical)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guidelin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469C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832</w:t>
            </w:r>
          </w:p>
        </w:tc>
      </w:tr>
      <w:tr w:rsidR="00CD5ED2" w:rsidRPr="00CD5ED2" w14:paraId="150F0CB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351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B39B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PG or CPG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269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69</w:t>
            </w:r>
          </w:p>
        </w:tc>
      </w:tr>
      <w:tr w:rsidR="00CD5ED2" w:rsidRPr="00CD5ED2" w14:paraId="3E0939D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681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787C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FCC9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689</w:t>
            </w:r>
          </w:p>
        </w:tc>
      </w:tr>
      <w:tr w:rsidR="00CD5ED2" w:rsidRPr="00CD5ED2" w14:paraId="7700855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BC2C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CC49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ab.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/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req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F468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911</w:t>
            </w:r>
          </w:p>
        </w:tc>
      </w:tr>
      <w:tr w:rsidR="00CD5ED2" w:rsidRPr="00CD5ED2" w14:paraId="1FE7024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79F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B6C7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FCEB9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229</w:t>
            </w:r>
          </w:p>
        </w:tc>
      </w:tr>
      <w:tr w:rsidR="00CD5ED2" w:rsidRPr="00CD5ED2" w14:paraId="552D80E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04D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0145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commendat</w:t>
            </w:r>
            <w:proofErr w:type="spellEnd"/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A5A0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030</w:t>
            </w:r>
          </w:p>
        </w:tc>
      </w:tr>
      <w:tr w:rsidR="00CD5ED2" w:rsidRPr="00CD5ED2" w14:paraId="5FDEA6B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647F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40E8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EEA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156</w:t>
            </w:r>
          </w:p>
        </w:tc>
      </w:tr>
      <w:tr w:rsidR="00CD5ED2" w:rsidRPr="00CD5ED2" w14:paraId="04348D0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DFA6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CC01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screening or examination or test or tested or testing or assessment* or diagnosis or diagnoses or diagnosed or diagnosing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2683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92</w:t>
            </w:r>
          </w:p>
        </w:tc>
      </w:tr>
      <w:tr w:rsidR="00CD5ED2" w:rsidRPr="00CD5ED2" w14:paraId="4C8AE86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2FBD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5419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harmac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reatm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reatment* or intervention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f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17AA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314</w:t>
            </w:r>
          </w:p>
        </w:tc>
      </w:tr>
      <w:tr w:rsidR="00CD5ED2" w:rsidRPr="00CD5ED2" w14:paraId="452AD0E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296C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0191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 or 47 or 48 or 49 or 50 or 51 or 52 or 53 or 54 or 55 or 56 or 57 or 58 or 59 or 60 or 61 or 62 or 63 or 64 or 65 or 66 or 67 or 68 or 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AEEF9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22311</w:t>
            </w:r>
          </w:p>
        </w:tc>
      </w:tr>
      <w:tr w:rsidR="00CD5ED2" w:rsidRPr="00CD5ED2" w14:paraId="3281722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CB4E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43E3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2631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4344</w:t>
            </w:r>
          </w:p>
        </w:tc>
      </w:tr>
      <w:tr w:rsidR="00CD5ED2" w:rsidRPr="00CD5ED2" w14:paraId="537D995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43BF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D8D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or 45 or 70 or 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A3F5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90597</w:t>
            </w:r>
          </w:p>
        </w:tc>
      </w:tr>
      <w:tr w:rsidR="00CD5ED2" w:rsidRPr="00CD5ED2" w14:paraId="16EA677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1890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A2E89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 and 19 and 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216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84</w:t>
            </w:r>
          </w:p>
        </w:tc>
      </w:tr>
    </w:tbl>
    <w:p w14:paraId="39911A2D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</w:rPr>
      </w:pPr>
    </w:p>
    <w:p w14:paraId="0EA5FC2E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CD5ED2">
        <w:rPr>
          <w:rFonts w:ascii="Times New Roman" w:eastAsia="Times New Roman" w:hAnsi="Times New Roman" w:cs="Times New Roman"/>
          <w:b/>
          <w:bCs/>
        </w:rPr>
        <w:t>Table S2.</w:t>
      </w:r>
    </w:p>
    <w:p w14:paraId="10C81D4C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base: Embase</w:t>
      </w:r>
    </w:p>
    <w:p w14:paraId="6818A30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Ovid</w:t>
      </w:r>
    </w:p>
    <w:p w14:paraId="143258A0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1980 to 2019 Week 49</w:t>
      </w:r>
    </w:p>
    <w:p w14:paraId="6A7E9DE2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167BC3F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2518AA0D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078"/>
        <w:gridCol w:w="780"/>
      </w:tblGrid>
      <w:tr w:rsidR="00CD5ED2" w:rsidRPr="00CD5ED2" w14:paraId="3467046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082B9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3D06B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F7135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D5ED2" w:rsidRPr="00CD5ED2" w14:paraId="6C2BF58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FB61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A24D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*personali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42FD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184</w:t>
            </w:r>
          </w:p>
        </w:tc>
      </w:tr>
      <w:tr w:rsidR="00CD5ED2" w:rsidRPr="00CD5ED2" w14:paraId="0510978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69B7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6642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personality or character*) adj3 disorder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D93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2931</w:t>
            </w:r>
          </w:p>
        </w:tc>
      </w:tr>
      <w:tr w:rsidR="00CD5ED2" w:rsidRPr="00CD5ED2" w14:paraId="6783D50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920B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5B39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axis II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6B9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94</w:t>
            </w:r>
          </w:p>
        </w:tc>
      </w:tr>
      <w:tr w:rsidR="00CD5ED2" w:rsidRPr="00CD5ED2" w14:paraId="1F4925E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025E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A66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B0DB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1</w:t>
            </w:r>
          </w:p>
        </w:tc>
      </w:tr>
      <w:tr w:rsidR="00CD5ED2" w:rsidRPr="00CD5ED2" w14:paraId="69AF5AB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F03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2580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mplex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needs or mental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763E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11</w:t>
            </w:r>
          </w:p>
        </w:tc>
      </w:tr>
      <w:tr w:rsidR="00CD5ED2" w:rsidRPr="00CD5ED2" w14:paraId="6C937DB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38369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2E7F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utomutila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ACA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19</w:t>
            </w:r>
          </w:p>
        </w:tc>
      </w:tr>
      <w:tr w:rsidR="00CD5ED2" w:rsidRPr="00CD5ED2" w14:paraId="069AE0E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A23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840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elf-harm or self-injur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8686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852</w:t>
            </w:r>
          </w:p>
        </w:tc>
      </w:tr>
      <w:tr w:rsidR="00CD5ED2" w:rsidRPr="00CD5ED2" w14:paraId="3949271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21C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402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943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860</w:t>
            </w:r>
          </w:p>
        </w:tc>
      </w:tr>
      <w:tr w:rsidR="00CD5ED2" w:rsidRPr="00CD5ED2" w14:paraId="46FCB0B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C9CD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CA43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mood instabilit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3B7B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1</w:t>
            </w:r>
          </w:p>
        </w:tc>
      </w:tr>
      <w:tr w:rsidR="00CD5ED2" w:rsidRPr="00CD5ED2" w14:paraId="1B45089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43B4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270E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30A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4437</w:t>
            </w:r>
          </w:p>
        </w:tc>
      </w:tr>
      <w:tr w:rsidR="00CD5ED2" w:rsidRPr="00CD5ED2" w14:paraId="3066850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72BF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0FB6B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2807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783</w:t>
            </w:r>
          </w:p>
        </w:tc>
      </w:tr>
      <w:tr w:rsidR="00CD5ED2" w:rsidRPr="00CD5ED2" w14:paraId="0AC5BA8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B5CC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401D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nt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health serv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72EA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783</w:t>
            </w:r>
          </w:p>
        </w:tc>
      </w:tr>
      <w:tr w:rsidR="00CD5ED2" w:rsidRPr="00CD5ED2" w14:paraId="20A7255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926C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0A8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mental health or model$1 or pathway$1 or program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intervention$ or implement$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cmht$1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76DA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7864</w:t>
            </w:r>
          </w:p>
        </w:tc>
      </w:tr>
      <w:tr w:rsidR="00CD5ED2" w:rsidRPr="00CD5ED2" w14:paraId="4309E0F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4F79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F653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service or hub$ or based or deliver$ or interact$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operated or provides or provider$ or run or setting$ or support or rehab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service$ or treatment or management or assessment or assistance or care or day or week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0B8C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3482</w:t>
            </w:r>
          </w:p>
        </w:tc>
      </w:tr>
      <w:tr w:rsidR="00CD5ED2" w:rsidRPr="00CD5ED2" w14:paraId="2190ED5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0732D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5A81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mmunity adj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entre$ or clinic$ or consultant$ or doctor$ or employee$ or expert$ or facilitator$ or healthcare or instructor$ or leader$ or manager$ or mentor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personnel$ or pharmacy or pharmacist$ or psychiatrist$ or psychologist$ or psychotherapist$ or specialist$ or skill$ or staff$ or team$ or therapist$ or tutor$ or visit$ or worker$ or group$ or independent or (peer$ adj3 support$) or survivor or outpatient$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"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F23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9041</w:t>
            </w:r>
          </w:p>
        </w:tc>
      </w:tr>
      <w:tr w:rsidR="00CD5ED2" w:rsidRPr="00CD5ED2" w14:paraId="406D180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E2B0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662A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) adj2 (sector$ or setting$)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3346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6</w:t>
            </w:r>
          </w:p>
        </w:tc>
      </w:tr>
      <w:tr w:rsidR="00CD5ED2" w:rsidRPr="00CD5ED2" w14:paraId="3B140E4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F6D2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4B5C3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E7FA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2567</w:t>
            </w:r>
          </w:p>
        </w:tc>
      </w:tr>
      <w:tr w:rsidR="00CD5ED2" w:rsidRPr="00CD5ED2" w14:paraId="7E09C5E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55F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3BF5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treatment* or (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herapy or Dialectical behaviour therapy or DBT)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) adj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Centre* or Clinic*1 or Team* or program* or provider* or practice or setting* or care or community or unit* or hospita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165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5376</w:t>
            </w:r>
          </w:p>
        </w:tc>
      </w:tr>
      <w:tr w:rsidR="00CD5ED2" w:rsidRPr="00CD5ED2" w14:paraId="4B58711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F9D5B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9445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0B76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15235</w:t>
            </w:r>
          </w:p>
        </w:tc>
      </w:tr>
      <w:tr w:rsidR="00CD5ED2" w:rsidRPr="00CD5ED2" w14:paraId="79E9933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739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D1BE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terview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549B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1643</w:t>
            </w:r>
          </w:p>
        </w:tc>
      </w:tr>
      <w:tr w:rsidR="00CD5ED2" w:rsidRPr="00CD5ED2" w14:paraId="05F1952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0DB5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AEA3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erience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87C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09073</w:t>
            </w:r>
          </w:p>
        </w:tc>
      </w:tr>
      <w:tr w:rsidR="00CD5ED2" w:rsidRPr="00CD5ED2" w14:paraId="2E6B3C9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3F73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F26E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57C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8870</w:t>
            </w:r>
          </w:p>
        </w:tc>
      </w:tr>
      <w:tr w:rsidR="00CD5ED2" w:rsidRPr="00CD5ED2" w14:paraId="2BEDACA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FB8A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AE18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B37E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740</w:t>
            </w:r>
          </w:p>
        </w:tc>
      </w:tr>
      <w:tr w:rsidR="00CD5ED2" w:rsidRPr="00CD5ED2" w14:paraId="7DAE31C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490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2499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56AC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21768</w:t>
            </w:r>
          </w:p>
        </w:tc>
      </w:tr>
      <w:tr w:rsidR="00CD5ED2" w:rsidRPr="00CD5ED2" w14:paraId="0867496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979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E244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$.af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2EC1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79449</w:t>
            </w:r>
          </w:p>
        </w:tc>
      </w:tr>
      <w:tr w:rsidR="00CD5ED2" w:rsidRPr="00CD5ED2" w14:paraId="3C3413E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8C11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4C8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CD0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9718</w:t>
            </w:r>
          </w:p>
        </w:tc>
      </w:tr>
      <w:tr w:rsidR="00CD5ED2" w:rsidRPr="00CD5ED2" w14:paraId="6244F58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D45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8BBC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B58A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9438</w:t>
            </w:r>
          </w:p>
        </w:tc>
      </w:tr>
      <w:tr w:rsidR="00CD5ED2" w:rsidRPr="00CD5ED2" w14:paraId="140AF2A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8B32D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2A98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amily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E44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901</w:t>
            </w:r>
          </w:p>
        </w:tc>
      </w:tr>
      <w:tr w:rsidR="00CD5ED2" w:rsidRPr="00CD5ED2" w14:paraId="29A618F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B022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E48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8775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3160</w:t>
            </w:r>
          </w:p>
        </w:tc>
      </w:tr>
      <w:tr w:rsidR="00CD5ED2" w:rsidRPr="00CD5ED2" w14:paraId="398BF1F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7D06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A407F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D2802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52942</w:t>
            </w:r>
          </w:p>
        </w:tc>
      </w:tr>
      <w:tr w:rsidR="00CD5ED2" w:rsidRPr="00CD5ED2" w14:paraId="662131E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EC8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1426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rospective stud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E7B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66063</w:t>
            </w:r>
          </w:p>
        </w:tc>
      </w:tr>
      <w:tr w:rsidR="00CD5ED2" w:rsidRPr="00CD5ED2" w14:paraId="07887D5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34A3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C248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890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0502</w:t>
            </w:r>
          </w:p>
        </w:tc>
      </w:tr>
      <w:tr w:rsidR="00CD5ED2" w:rsidRPr="00CD5ED2" w14:paraId="763EE07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D3D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01D7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 not 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75A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60185</w:t>
            </w:r>
          </w:p>
        </w:tc>
      </w:tr>
      <w:tr w:rsidR="00CD5ED2" w:rsidRPr="00CD5ED2" w14:paraId="04573E5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5F6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E21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9FDFB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9867</w:t>
            </w:r>
          </w:p>
        </w:tc>
      </w:tr>
      <w:tr w:rsidR="00CD5ED2" w:rsidRPr="00CD5ED2" w14:paraId="1005294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F39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03EB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hort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3314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4531</w:t>
            </w:r>
          </w:p>
        </w:tc>
      </w:tr>
      <w:tr w:rsidR="00CD5ED2" w:rsidRPr="00CD5ED2" w14:paraId="144D5F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0CADF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7B4A5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ase contro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F51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8035</w:t>
            </w:r>
          </w:p>
        </w:tc>
      </w:tr>
      <w:tr w:rsidR="00CD5ED2" w:rsidRPr="00CD5ED2" w14:paraId="5B23FD5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4AC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5FD6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ollow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up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7FF8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655</w:t>
            </w:r>
          </w:p>
        </w:tc>
      </w:tr>
      <w:tr w:rsidR="00CD5ED2" w:rsidRPr="00CD5ED2" w14:paraId="197B375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BF90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4E7C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0BDB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6172</w:t>
            </w:r>
          </w:p>
        </w:tc>
      </w:tr>
      <w:tr w:rsidR="00CD5ED2" w:rsidRPr="00CD5ED2" w14:paraId="0904284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0652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B7F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epidemiologic$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B0B0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0782</w:t>
            </w:r>
          </w:p>
        </w:tc>
      </w:tr>
      <w:tr w:rsidR="00CD5ED2" w:rsidRPr="00CD5ED2" w14:paraId="448ADA7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8E50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65B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section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8406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2498</w:t>
            </w:r>
          </w:p>
        </w:tc>
      </w:tr>
      <w:tr w:rsidR="00CD5ED2" w:rsidRPr="00CD5ED2" w14:paraId="5286D41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B48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9C8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 or 26 or 27 or 28 or 29 or 30 or 33 or 34 or 35 or 36 or 37 or 38 or 39 or 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9E64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24408</w:t>
            </w:r>
          </w:p>
        </w:tc>
      </w:tr>
      <w:tr w:rsidR="00CD5ED2" w:rsidRPr="00CD5ED2" w14:paraId="0B12EA7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4711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46D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0C68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6595</w:t>
            </w:r>
          </w:p>
        </w:tc>
      </w:tr>
      <w:tr w:rsidR="00CD5ED2" w:rsidRPr="00CD5ED2" w14:paraId="2E9796B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8E45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DB2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e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6D0D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59236</w:t>
            </w:r>
          </w:p>
        </w:tc>
      </w:tr>
      <w:tr w:rsidR="00CD5ED2" w:rsidRPr="00CD5ED2" w14:paraId="42535DD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E8C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0B6A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athwa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CFB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254</w:t>
            </w:r>
          </w:p>
        </w:tc>
      </w:tr>
      <w:tr w:rsidR="00CD5ED2" w:rsidRPr="00CD5ED2" w14:paraId="5EB6427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44514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E1B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rotoc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D40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6225</w:t>
            </w:r>
          </w:p>
        </w:tc>
      </w:tr>
      <w:tr w:rsidR="00CD5ED2" w:rsidRPr="00CD5ED2" w14:paraId="13C166D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1CFE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320C5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F3D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046</w:t>
            </w:r>
          </w:p>
        </w:tc>
      </w:tr>
      <w:tr w:rsidR="00CD5ED2" w:rsidRPr="00CD5ED2" w14:paraId="0A0FAE3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3097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EFF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development con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F834D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930</w:t>
            </w:r>
          </w:p>
        </w:tc>
      </w:tr>
      <w:tr w:rsidR="00CD5ED2" w:rsidRPr="00CD5ED2" w14:paraId="634B5B2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C32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478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development conferenc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047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930</w:t>
            </w:r>
          </w:p>
        </w:tc>
      </w:tr>
      <w:tr w:rsidR="00CD5ED2" w:rsidRPr="00CD5ED2" w14:paraId="6E0F841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44C0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625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0E21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254</w:t>
            </w:r>
          </w:p>
        </w:tc>
      </w:tr>
      <w:tr w:rsidR="00CD5ED2" w:rsidRPr="00CD5ED2" w14:paraId="7E8B076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C705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E230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13901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3652</w:t>
            </w:r>
          </w:p>
        </w:tc>
      </w:tr>
      <w:tr w:rsidR="00CD5ED2" w:rsidRPr="00CD5ED2" w14:paraId="7132E0C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A73C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27F3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676FA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6081</w:t>
            </w:r>
          </w:p>
        </w:tc>
      </w:tr>
      <w:tr w:rsidR="00CD5ED2" w:rsidRPr="00CD5ED2" w14:paraId="4D06B66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662A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6450C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7CAD0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6BB2076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FF3C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8887F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3F0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154</w:t>
            </w:r>
          </w:p>
        </w:tc>
      </w:tr>
      <w:tr w:rsidR="00CD5ED2" w:rsidRPr="00CD5ED2" w14:paraId="68D6ED1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D3BD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B466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tandards or guideline or guideline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39CF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3243</w:t>
            </w:r>
          </w:p>
        </w:tc>
      </w:tr>
      <w:tr w:rsidR="00CD5ED2" w:rsidRPr="00CD5ED2" w14:paraId="5A15D7B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2CA8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F51F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practice or treatment* or clinical)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guidelin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9274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353</w:t>
            </w:r>
          </w:p>
        </w:tc>
      </w:tr>
      <w:tr w:rsidR="00CD5ED2" w:rsidRPr="00CD5ED2" w14:paraId="4BB6288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175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1B5C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PG or CPG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85AF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07</w:t>
            </w:r>
          </w:p>
        </w:tc>
      </w:tr>
      <w:tr w:rsidR="00CD5ED2" w:rsidRPr="00CD5ED2" w14:paraId="357E7E8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E37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550D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5B52A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932</w:t>
            </w:r>
          </w:p>
        </w:tc>
      </w:tr>
      <w:tr w:rsidR="00CD5ED2" w:rsidRPr="00CD5ED2" w14:paraId="51C9FB3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8BAD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3992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ab.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/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req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6391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634</w:t>
            </w:r>
          </w:p>
        </w:tc>
      </w:tr>
      <w:tr w:rsidR="00CD5ED2" w:rsidRPr="00CD5ED2" w14:paraId="1AC0C4D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7DD4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0B44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00C63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960</w:t>
            </w:r>
          </w:p>
        </w:tc>
      </w:tr>
      <w:tr w:rsidR="00CD5ED2" w:rsidRPr="00CD5ED2" w14:paraId="01CDE7F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4CEB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3898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commendat</w:t>
            </w:r>
            <w:proofErr w:type="spellEnd"/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20C90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332</w:t>
            </w:r>
          </w:p>
        </w:tc>
      </w:tr>
      <w:tr w:rsidR="00CD5ED2" w:rsidRPr="00CD5ED2" w14:paraId="23FB58E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8CC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3144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C97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6662</w:t>
            </w:r>
          </w:p>
        </w:tc>
      </w:tr>
      <w:tr w:rsidR="00CD5ED2" w:rsidRPr="00CD5ED2" w14:paraId="4ECC020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DD8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4FB9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screening or examination or test or tested or testing or assessment* or diagnosis or diagnoses or diagnosed or diagnosing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5766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924</w:t>
            </w:r>
          </w:p>
        </w:tc>
      </w:tr>
      <w:tr w:rsidR="00CD5ED2" w:rsidRPr="00CD5ED2" w14:paraId="73C9CB3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640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5860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harmac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reatm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reatment* or intervention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13DB1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123</w:t>
            </w:r>
          </w:p>
        </w:tc>
      </w:tr>
      <w:tr w:rsidR="00CD5ED2" w:rsidRPr="00CD5ED2" w14:paraId="0A060DB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84E0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AF30B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 or 43 or 44 or 45 or 46 or 47 or 48 or 49 or 50 or 51 or 52 or 53 or 54 or 55 or 56 or 57 or 58 or 59 or 60 or 61 or 62 or 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DC0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31726</w:t>
            </w:r>
          </w:p>
        </w:tc>
      </w:tr>
      <w:tr w:rsidR="00CD5ED2" w:rsidRPr="00CD5ED2" w14:paraId="5E34137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8B6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09C0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,k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BEEA6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8956</w:t>
            </w:r>
          </w:p>
        </w:tc>
      </w:tr>
      <w:tr w:rsidR="00CD5ED2" w:rsidRPr="00CD5ED2" w14:paraId="1384378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B9B1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9998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or 41 or 64 or 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461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71882</w:t>
            </w:r>
          </w:p>
        </w:tc>
      </w:tr>
      <w:tr w:rsidR="00CD5ED2" w:rsidRPr="00CD5ED2" w14:paraId="655D4CB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536F1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DA9E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 and 19 and 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B9A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02</w:t>
            </w:r>
          </w:p>
        </w:tc>
      </w:tr>
    </w:tbl>
    <w:p w14:paraId="47557A33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</w:rPr>
      </w:pPr>
    </w:p>
    <w:p w14:paraId="353DCF5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F4739A2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0A7AC236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22795A99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CD5ED2">
        <w:rPr>
          <w:rFonts w:ascii="Times New Roman" w:eastAsia="Times New Roman" w:hAnsi="Times New Roman" w:cs="Times New Roman"/>
          <w:b/>
          <w:bCs/>
        </w:rPr>
        <w:t>Table S3.</w:t>
      </w:r>
    </w:p>
    <w:p w14:paraId="24957647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base: Social Policy and Practice</w:t>
      </w:r>
    </w:p>
    <w:p w14:paraId="14E73B57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Ovid</w:t>
      </w:r>
    </w:p>
    <w:p w14:paraId="05DC3F44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201910</w:t>
      </w:r>
    </w:p>
    <w:p w14:paraId="6D73D23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0F538E60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1389B3FF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147"/>
        <w:gridCol w:w="711"/>
      </w:tblGrid>
      <w:tr w:rsidR="00CD5ED2" w:rsidRPr="00CD5ED2" w14:paraId="446809D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CAFD2E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F8263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19DE0A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D5ED2" w:rsidRPr="00CD5ED2" w14:paraId="6759A86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D44C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48CC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personality or character*) adj3 disorder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9FC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98</w:t>
            </w:r>
          </w:p>
        </w:tc>
      </w:tr>
      <w:tr w:rsidR="00CD5ED2" w:rsidRPr="00CD5ED2" w14:paraId="5071B7D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E65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CC03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axis II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81A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</w:tr>
      <w:tr w:rsidR="00CD5ED2" w:rsidRPr="00CD5ED2" w14:paraId="0C49E35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5FBB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72C3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840C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4</w:t>
            </w:r>
          </w:p>
        </w:tc>
      </w:tr>
      <w:tr w:rsidR="00CD5ED2" w:rsidRPr="00CD5ED2" w14:paraId="2B05F6B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4554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9681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mplex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needs or mental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B94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78</w:t>
            </w:r>
          </w:p>
        </w:tc>
      </w:tr>
      <w:tr w:rsidR="00CD5ED2" w:rsidRPr="00CD5ED2" w14:paraId="2A7D703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5B18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9527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elf-harm or self-injur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DED8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83</w:t>
            </w:r>
          </w:p>
        </w:tc>
      </w:tr>
      <w:tr w:rsidR="00CD5ED2" w:rsidRPr="00CD5ED2" w14:paraId="6ADC674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7B01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B840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5BF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0</w:t>
            </w:r>
          </w:p>
        </w:tc>
      </w:tr>
      <w:tr w:rsidR="00CD5ED2" w:rsidRPr="00CD5ED2" w14:paraId="7F80C72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2EB0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F5C7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mood instabilit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AEA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CD5ED2" w:rsidRPr="00CD5ED2" w14:paraId="6D319E6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4A4F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97F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 or 4 or 5 or 6 or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37A7E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34</w:t>
            </w:r>
          </w:p>
        </w:tc>
      </w:tr>
      <w:tr w:rsidR="00CD5ED2" w:rsidRPr="00CD5ED2" w14:paraId="2C59DBE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628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690C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mental health or model$1 or pathway$1 or program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intervention$ or implement$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cmht$1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D67F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278</w:t>
            </w:r>
          </w:p>
        </w:tc>
      </w:tr>
      <w:tr w:rsidR="00CD5ED2" w:rsidRPr="00CD5ED2" w14:paraId="29786ED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56D6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58C0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mmunity adj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entre$ or clinic$ or consultant$ or doctor$ or employee$ or expert$ or facilitator$ or healthcare or instructor$ or leader$ or manager$ or mentor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personnel$ or pharmacy or pharmacist$ or psychiatrist$ or psychologist$ or psychotherapist$ or specialist$ or skill$ or staff$ or team$ or therapist$ or tutor$ or visit$ or worker$ or group$ or independent or (peer$ adj3 support$) or survivor or outpatient$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"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A70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140</w:t>
            </w:r>
          </w:p>
        </w:tc>
      </w:tr>
      <w:tr w:rsidR="00CD5ED2" w:rsidRPr="00CD5ED2" w14:paraId="6AA2016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165D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C5E8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service or hub$ or based or deliver$ or interact$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operated or provides or provider$ or run or setting$ or support or rehab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service$ or treatment or management or assessment or assistance or care or day or week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F3BCE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515</w:t>
            </w:r>
          </w:p>
        </w:tc>
      </w:tr>
      <w:tr w:rsidR="00CD5ED2" w:rsidRPr="00CD5ED2" w14:paraId="0B72E2E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1C4A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6781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) adj2 (sector$ or setting$)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BF06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6</w:t>
            </w:r>
          </w:p>
        </w:tc>
      </w:tr>
      <w:tr w:rsidR="00CD5ED2" w:rsidRPr="00CD5ED2" w14:paraId="02B5120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7B44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CB5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CE7C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14</w:t>
            </w:r>
          </w:p>
        </w:tc>
      </w:tr>
      <w:tr w:rsidR="00CD5ED2" w:rsidRPr="00CD5ED2" w14:paraId="1DA88CE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0F0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7AD4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treatment* or (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herapy or Dialectical behaviour therapy or DBT)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) adj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Centre* or Clinic*1 or Team* or program* or provider* or practice or setting* or care or community or unit* or hospita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EA2C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403</w:t>
            </w:r>
          </w:p>
        </w:tc>
      </w:tr>
      <w:tr w:rsidR="00CD5ED2" w:rsidRPr="00CD5ED2" w14:paraId="0FB6E18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2727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E962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 or 10 or 11 or 12 or 13 or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B221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011</w:t>
            </w:r>
          </w:p>
        </w:tc>
      </w:tr>
      <w:tr w:rsidR="00CD5ED2" w:rsidRPr="00CD5ED2" w14:paraId="6E04DCC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6AB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191F4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terview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0958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584</w:t>
            </w:r>
          </w:p>
        </w:tc>
      </w:tr>
      <w:tr w:rsidR="00CD5ED2" w:rsidRPr="00CD5ED2" w14:paraId="0DC15A5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972A8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7E5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erience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837C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707</w:t>
            </w:r>
          </w:p>
        </w:tc>
      </w:tr>
      <w:tr w:rsidR="00CD5ED2" w:rsidRPr="00CD5ED2" w14:paraId="6A93B91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B46B2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7F174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BBD8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695</w:t>
            </w:r>
          </w:p>
        </w:tc>
      </w:tr>
      <w:tr w:rsidR="00CD5ED2" w:rsidRPr="00CD5ED2" w14:paraId="5A6C167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1872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A68B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FF8E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923</w:t>
            </w:r>
          </w:p>
        </w:tc>
      </w:tr>
      <w:tr w:rsidR="00CD5ED2" w:rsidRPr="00CD5ED2" w14:paraId="3EE06F6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A6088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1F93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2624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B5A188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F35D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218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3EA8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432192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D110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2DC5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randomized or randomised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AA75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22</w:t>
            </w:r>
          </w:p>
        </w:tc>
      </w:tr>
      <w:tr w:rsidR="00CD5ED2" w:rsidRPr="00CD5ED2" w14:paraId="2D7E7BB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CE7A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EF73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F9A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9</w:t>
            </w:r>
          </w:p>
        </w:tc>
      </w:tr>
      <w:tr w:rsidR="00CD5ED2" w:rsidRPr="00CD5ED2" w14:paraId="43DF125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C36B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B657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trials as topic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606A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787E2EC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059E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667E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9E14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40</w:t>
            </w:r>
          </w:p>
        </w:tc>
      </w:tr>
      <w:tr w:rsidR="00CD5ED2" w:rsidRPr="00CD5ED2" w14:paraId="7F4090F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49F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0D45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F1FB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19</w:t>
            </w:r>
          </w:p>
        </w:tc>
      </w:tr>
      <w:tr w:rsidR="00CD5ED2" w:rsidRPr="00CD5ED2" w14:paraId="229D182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6134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E191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 or 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5EE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41</w:t>
            </w:r>
          </w:p>
        </w:tc>
      </w:tr>
      <w:tr w:rsidR="00CD5ED2" w:rsidRPr="00CD5ED2" w14:paraId="126A234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B4604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DF13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B7CA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2</w:t>
            </w:r>
          </w:p>
        </w:tc>
      </w:tr>
      <w:tr w:rsidR="00CD5ED2" w:rsidRPr="00CD5ED2" w14:paraId="3C164DF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D84A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F56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0422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81</w:t>
            </w:r>
          </w:p>
        </w:tc>
      </w:tr>
      <w:tr w:rsidR="00CD5ED2" w:rsidRPr="00CD5ED2" w14:paraId="00CBBA3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A1C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EBF7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8F92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</w:tr>
      <w:tr w:rsidR="00CD5ED2" w:rsidRPr="00CD5ED2" w14:paraId="766F518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4AB4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B729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8389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2</w:t>
            </w:r>
          </w:p>
        </w:tc>
      </w:tr>
      <w:tr w:rsidR="00CD5ED2" w:rsidRPr="00CD5ED2" w14:paraId="34349A6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897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E7E3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BC36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9</w:t>
            </w:r>
          </w:p>
        </w:tc>
      </w:tr>
      <w:tr w:rsidR="00CD5ED2" w:rsidRPr="00CD5ED2" w14:paraId="45387E0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3C2D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6D4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217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85</w:t>
            </w:r>
          </w:p>
        </w:tc>
      </w:tr>
      <w:tr w:rsidR="00CD5ED2" w:rsidRPr="00CD5ED2" w14:paraId="127BE86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484B9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94A7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A397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17</w:t>
            </w:r>
          </w:p>
        </w:tc>
      </w:tr>
      <w:tr w:rsidR="00CD5ED2" w:rsidRPr="00CD5ED2" w14:paraId="5121F50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F33D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C3E3E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B86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57</w:t>
            </w:r>
          </w:p>
        </w:tc>
      </w:tr>
      <w:tr w:rsidR="00CD5ED2" w:rsidRPr="00CD5ED2" w14:paraId="332F22B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25E7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ADFEC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 or 29 or 30 or 31 or 32 or 33 or 34 or 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3D7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332</w:t>
            </w:r>
          </w:p>
        </w:tc>
      </w:tr>
      <w:tr w:rsidR="00CD5ED2" w:rsidRPr="00CD5ED2" w14:paraId="018BBD4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371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46D1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 or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8F63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906</w:t>
            </w:r>
          </w:p>
        </w:tc>
      </w:tr>
      <w:tr w:rsidR="00CD5ED2" w:rsidRPr="00CD5ED2" w14:paraId="15A6841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855E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38E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e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FB242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687</w:t>
            </w:r>
          </w:p>
        </w:tc>
      </w:tr>
      <w:tr w:rsidR="00CD5ED2" w:rsidRPr="00CD5ED2" w14:paraId="0F826F9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57E3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77E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2F73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6CC0A0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0BF3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38D8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915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54</w:t>
            </w:r>
          </w:p>
        </w:tc>
      </w:tr>
      <w:tr w:rsidR="00CD5ED2" w:rsidRPr="00CD5ED2" w14:paraId="63A27D9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97F8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8EB8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tandards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guideline or guideline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A2CB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20</w:t>
            </w:r>
          </w:p>
        </w:tc>
      </w:tr>
      <w:tr w:rsidR="00CD5ED2" w:rsidRPr="00CD5ED2" w14:paraId="5EB4E68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8CF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058C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practice or treatment* or clinical)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guidelin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A679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2</w:t>
            </w:r>
          </w:p>
        </w:tc>
      </w:tr>
      <w:tr w:rsidR="00CD5ED2" w:rsidRPr="00CD5ED2" w14:paraId="4297B41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C4DE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5DC6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PG or CPG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63A4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47D492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432C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C585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5612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5</w:t>
            </w:r>
          </w:p>
        </w:tc>
      </w:tr>
      <w:tr w:rsidR="00CD5ED2" w:rsidRPr="00CD5ED2" w14:paraId="55914E3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BF5D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249E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ab.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/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req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9A5A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6</w:t>
            </w:r>
          </w:p>
        </w:tc>
      </w:tr>
      <w:tr w:rsidR="00CD5ED2" w:rsidRPr="00CD5ED2" w14:paraId="131D43E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31A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AB8F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7D4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9</w:t>
            </w:r>
          </w:p>
        </w:tc>
      </w:tr>
      <w:tr w:rsidR="00CD5ED2" w:rsidRPr="00CD5ED2" w14:paraId="4E89D51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1C74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080F3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commend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CF4D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33</w:t>
            </w:r>
          </w:p>
        </w:tc>
      </w:tr>
      <w:tr w:rsidR="00CD5ED2" w:rsidRPr="00CD5ED2" w14:paraId="539430C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1A0C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42246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B2D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04</w:t>
            </w:r>
          </w:p>
        </w:tc>
      </w:tr>
      <w:tr w:rsidR="00CD5ED2" w:rsidRPr="00CD5ED2" w14:paraId="2A44AD6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1FD71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8CAD2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screening or examination or test or tested or testing or assessment* or diagnosis or diagnoses or diagnosed or diagnosing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AC85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</w:tr>
      <w:tr w:rsidR="00CD5ED2" w:rsidRPr="00CD5ED2" w14:paraId="48421EE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C8B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4093D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harmac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reatm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reatment* or intervention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4F0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</w:tr>
      <w:tr w:rsidR="00CD5ED2" w:rsidRPr="00CD5ED2" w14:paraId="3DD3498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92A2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34C5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 or 39 or 40 or 41 or 42 or 43 or 44 or 45 or 46 or 47 or 48 or 49 or 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54C9E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860</w:t>
            </w:r>
          </w:p>
        </w:tc>
      </w:tr>
      <w:tr w:rsidR="00CD5ED2" w:rsidRPr="00CD5ED2" w14:paraId="35BF324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B8EEB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A326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B75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33</w:t>
            </w:r>
          </w:p>
        </w:tc>
      </w:tr>
      <w:tr w:rsidR="00CD5ED2" w:rsidRPr="00CD5ED2" w14:paraId="6EAECCB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907B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A8DDB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 or 37 or 51 or 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F0CE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3557</w:t>
            </w:r>
          </w:p>
        </w:tc>
      </w:tr>
      <w:tr w:rsidR="00CD5ED2" w:rsidRPr="00CD5ED2" w14:paraId="6E73296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0574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228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 and 15 and 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77B5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2</w:t>
            </w:r>
          </w:p>
        </w:tc>
      </w:tr>
    </w:tbl>
    <w:p w14:paraId="5307E67A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121A79D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283550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891FA88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5ED2">
        <w:rPr>
          <w:rFonts w:ascii="Times New Roman" w:eastAsia="Times New Roman" w:hAnsi="Times New Roman" w:cs="Times New Roman"/>
          <w:b/>
          <w:bCs/>
          <w:sz w:val="24"/>
          <w:szCs w:val="24"/>
        </w:rPr>
        <w:t>Table S4.</w:t>
      </w:r>
    </w:p>
    <w:p w14:paraId="0344FD4A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base: PsycINFO</w:t>
      </w:r>
    </w:p>
    <w:p w14:paraId="08B5B71C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Ovid</w:t>
      </w:r>
    </w:p>
    <w:p w14:paraId="3E3E5BA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1806 to December Week 2 2019</w:t>
      </w:r>
    </w:p>
    <w:p w14:paraId="794E11A2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430762D2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0D66EC95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078"/>
        <w:gridCol w:w="780"/>
      </w:tblGrid>
      <w:tr w:rsidR="00CD5ED2" w:rsidRPr="00CD5ED2" w14:paraId="4EC168D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8EBEE2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3DCB21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68176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D5ED2" w:rsidRPr="00CD5ED2" w14:paraId="5BAA5FE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05CF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C686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*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1DC8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241</w:t>
            </w:r>
          </w:p>
        </w:tc>
      </w:tr>
      <w:tr w:rsidR="00CD5ED2" w:rsidRPr="00CD5ED2" w14:paraId="38AE410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2E4D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C47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personality or character*) adj3 disorder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FE69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602</w:t>
            </w:r>
          </w:p>
        </w:tc>
      </w:tr>
      <w:tr w:rsidR="00CD5ED2" w:rsidRPr="00CD5ED2" w14:paraId="03A1AB8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205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9D86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axis II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00F8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74</w:t>
            </w:r>
          </w:p>
        </w:tc>
      </w:tr>
      <w:tr w:rsidR="00CD5ED2" w:rsidRPr="00CD5ED2" w14:paraId="0F9C543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D436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50F5C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1C84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60</w:t>
            </w:r>
          </w:p>
        </w:tc>
      </w:tr>
      <w:tr w:rsidR="00CD5ED2" w:rsidRPr="00CD5ED2" w14:paraId="70FA915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5752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796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mplex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needs or mental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FBE13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97</w:t>
            </w:r>
          </w:p>
        </w:tc>
      </w:tr>
      <w:tr w:rsidR="00CD5ED2" w:rsidRPr="00CD5ED2" w14:paraId="0BC4221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71C4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405D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Self-Injurious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0D83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79</w:t>
            </w:r>
          </w:p>
        </w:tc>
      </w:tr>
      <w:tr w:rsidR="00CD5ED2" w:rsidRPr="00CD5ED2" w14:paraId="0AD6775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C409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26CD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elf-harm or self-injur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9B108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008</w:t>
            </w:r>
          </w:p>
        </w:tc>
      </w:tr>
      <w:tr w:rsidR="00CD5ED2" w:rsidRPr="00CD5ED2" w14:paraId="6397CF9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E26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18C49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9C06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812</w:t>
            </w:r>
          </w:p>
        </w:tc>
      </w:tr>
      <w:tr w:rsidR="00CD5ED2" w:rsidRPr="00CD5ED2" w14:paraId="35AF4D6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3C4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F70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mood instabilit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342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0</w:t>
            </w:r>
          </w:p>
        </w:tc>
      </w:tr>
      <w:tr w:rsidR="00CD5ED2" w:rsidRPr="00CD5ED2" w14:paraId="24F6312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8AC5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7D26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09D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6125</w:t>
            </w:r>
          </w:p>
        </w:tc>
      </w:tr>
      <w:tr w:rsidR="00CD5ED2" w:rsidRPr="00CD5ED2" w14:paraId="3FDAA7E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C88B4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4AC3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E958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419EFDF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7C5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DDE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EE28C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531</w:t>
            </w:r>
          </w:p>
        </w:tc>
      </w:tr>
      <w:tr w:rsidR="00CD5ED2" w:rsidRPr="00CD5ED2" w14:paraId="4E474CA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18B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286A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mental health or model$1 or pathway$1 or program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intervention$ or implement$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cmht$1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834D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711</w:t>
            </w:r>
          </w:p>
        </w:tc>
      </w:tr>
      <w:tr w:rsidR="00CD5ED2" w:rsidRPr="00CD5ED2" w14:paraId="769C3DF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553B2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A0F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mmunity adj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entre$ or clinic$ or consultant$ or doctor$ or employee$ or expert$ or facilitator$ or healthcare or instructor$ or leader$ or manager$ or mentor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personnel$ or pharmacy or pharmacist$ or psychiatrist$ or psychologist$ or psychotherapist$ or specialist$ or skill$ or staff$ or team$ or therapist$ or tutor$ or visit$ or worker$ or group$ or independent or (peer$ adj3 support$) or survivor or outpatient$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"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092C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858</w:t>
            </w:r>
          </w:p>
        </w:tc>
      </w:tr>
      <w:tr w:rsidR="00CD5ED2" w:rsidRPr="00CD5ED2" w14:paraId="0AACDD9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02890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F5F8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service or hub$ or based or deliver$ or interact$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operated or provides or provider$ or run or setting$ or support or rehab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service$ or treatment or management or assessment or assistance or care or day or week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1A32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1630</w:t>
            </w:r>
          </w:p>
        </w:tc>
      </w:tr>
      <w:tr w:rsidR="00CD5ED2" w:rsidRPr="00CD5ED2" w14:paraId="4AFE773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ED70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D1A1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) adj2 (sector$ or setting$)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EDB9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2</w:t>
            </w:r>
          </w:p>
        </w:tc>
      </w:tr>
      <w:tr w:rsidR="00CD5ED2" w:rsidRPr="00CD5ED2" w14:paraId="51EC8D6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16A1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F51F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83C4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3136</w:t>
            </w:r>
          </w:p>
        </w:tc>
      </w:tr>
      <w:tr w:rsidR="00CD5ED2" w:rsidRPr="00CD5ED2" w14:paraId="26AF2AE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9E2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EE9B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treatment* or (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herapy or Dialectical behaviour therapy or DBT)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) adj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Centre* or Clinic*1 or Team* or program* or provider* or practice or setting* or care or community or unit* or hospita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93E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6549</w:t>
            </w:r>
          </w:p>
        </w:tc>
      </w:tr>
      <w:tr w:rsidR="00CD5ED2" w:rsidRPr="00CD5ED2" w14:paraId="1A90221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0DFC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BA54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F03E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7869</w:t>
            </w:r>
          </w:p>
        </w:tc>
      </w:tr>
      <w:tr w:rsidR="00CD5ED2" w:rsidRPr="00CD5ED2" w14:paraId="1E40836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7CE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191C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terview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2569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0489</w:t>
            </w:r>
          </w:p>
        </w:tc>
      </w:tr>
      <w:tr w:rsidR="00CD5ED2" w:rsidRPr="00CD5ED2" w14:paraId="14048EA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E924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3EE2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erience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F26E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38590</w:t>
            </w:r>
          </w:p>
        </w:tc>
      </w:tr>
      <w:tr w:rsidR="00CD5ED2" w:rsidRPr="00CD5ED2" w14:paraId="2A74E21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1D7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E03D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4FD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9406</w:t>
            </w:r>
          </w:p>
        </w:tc>
      </w:tr>
      <w:tr w:rsidR="00CD5ED2" w:rsidRPr="00CD5ED2" w14:paraId="771DBCB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34D9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3CE7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502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543</w:t>
            </w:r>
          </w:p>
        </w:tc>
      </w:tr>
      <w:tr w:rsidR="00CD5ED2" w:rsidRPr="00CD5ED2" w14:paraId="745849F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DBEF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4587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25FF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24734</w:t>
            </w:r>
          </w:p>
        </w:tc>
      </w:tr>
      <w:tr w:rsidR="00CD5ED2" w:rsidRPr="00CD5ED2" w14:paraId="64DAB25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979C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613E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8914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76ABDC3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F810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6B81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FFFF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26FE521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BB48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A29D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randomized or randomised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4D64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4418</w:t>
            </w:r>
          </w:p>
        </w:tc>
      </w:tr>
      <w:tr w:rsidR="00CD5ED2" w:rsidRPr="00CD5ED2" w14:paraId="0406632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F26F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0AC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8273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635</w:t>
            </w:r>
          </w:p>
        </w:tc>
      </w:tr>
      <w:tr w:rsidR="00CD5ED2" w:rsidRPr="00CD5ED2" w14:paraId="1B679E0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652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60B90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trials as topic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725F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431E007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6B9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3811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CB6D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0615</w:t>
            </w:r>
          </w:p>
        </w:tc>
      </w:tr>
      <w:tr w:rsidR="00CD5ED2" w:rsidRPr="00CD5ED2" w14:paraId="43C87CC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5745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DA2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7663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152</w:t>
            </w:r>
          </w:p>
        </w:tc>
      </w:tr>
      <w:tr w:rsidR="00CD5ED2" w:rsidRPr="00CD5ED2" w14:paraId="4F9C9C8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7DE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D81F6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 or 26 or 27 or 28 or 29 or 30 or 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A3F5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8398</w:t>
            </w:r>
          </w:p>
        </w:tc>
      </w:tr>
      <w:tr w:rsidR="00CD5ED2" w:rsidRPr="00CD5ED2" w14:paraId="7133E87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EFD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B4D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90A7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4E2542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B4BD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9731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se 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1EA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65B477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43D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F2B0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29E3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553</w:t>
            </w:r>
          </w:p>
        </w:tc>
      </w:tr>
      <w:tr w:rsidR="00CD5ED2" w:rsidRPr="00CD5ED2" w14:paraId="6D59EAC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D18A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019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418D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487</w:t>
            </w:r>
          </w:p>
        </w:tc>
      </w:tr>
      <w:tr w:rsidR="00CD5ED2" w:rsidRPr="00CD5ED2" w14:paraId="36E5C0F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0220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75D1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3BFE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72</w:t>
            </w:r>
          </w:p>
        </w:tc>
      </w:tr>
      <w:tr w:rsidR="00CD5ED2" w:rsidRPr="00CD5ED2" w14:paraId="716ADE6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942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11EA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2B5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773</w:t>
            </w:r>
          </w:p>
        </w:tc>
      </w:tr>
      <w:tr w:rsidR="00CD5ED2" w:rsidRPr="00CD5ED2" w14:paraId="057AC24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3C20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77CD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DB02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923</w:t>
            </w:r>
          </w:p>
        </w:tc>
      </w:tr>
      <w:tr w:rsidR="00CD5ED2" w:rsidRPr="00CD5ED2" w14:paraId="79A24C8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BBA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11C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AF78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2758</w:t>
            </w:r>
          </w:p>
        </w:tc>
      </w:tr>
      <w:tr w:rsidR="00CD5ED2" w:rsidRPr="00CD5ED2" w14:paraId="169EF75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5E023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82D3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C19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368</w:t>
            </w:r>
          </w:p>
        </w:tc>
      </w:tr>
      <w:tr w:rsidR="00CD5ED2" w:rsidRPr="00CD5ED2" w14:paraId="4F91C21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49C1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4775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246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4211</w:t>
            </w:r>
          </w:p>
        </w:tc>
      </w:tr>
      <w:tr w:rsidR="00CD5ED2" w:rsidRPr="00CD5ED2" w14:paraId="15E5BEC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EB1D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A1AC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297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351B11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D492A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B4A5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2FC97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6843</w:t>
            </w:r>
          </w:p>
        </w:tc>
      </w:tr>
      <w:tr w:rsidR="00CD5ED2" w:rsidRPr="00CD5ED2" w14:paraId="48A3A25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4137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C11C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F2CCB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4271</w:t>
            </w:r>
          </w:p>
        </w:tc>
      </w:tr>
      <w:tr w:rsidR="00CD5ED2" w:rsidRPr="00CD5ED2" w14:paraId="5FAC324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840C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A8D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E8FB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B32E3E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19C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236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e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2F73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9751</w:t>
            </w:r>
          </w:p>
        </w:tc>
      </w:tr>
      <w:tr w:rsidR="00CD5ED2" w:rsidRPr="00CD5ED2" w14:paraId="2224BA4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5DF67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56C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re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ECD7E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6A4144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AF0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A961F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rotoco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0492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0D5015C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AA7B7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0AE9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conferen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46059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DD02AD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0D43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A99D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CFF7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280AE38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8CB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D8DC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B5870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0C6FD64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C86C4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F4B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E11D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5DDD75A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D165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F2E0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55FE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0A44CA3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6E20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B05E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D7DE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20C63B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F3CA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5EE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3B07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30F1F97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498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C792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11F7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045</w:t>
            </w:r>
          </w:p>
        </w:tc>
      </w:tr>
      <w:tr w:rsidR="00CD5ED2" w:rsidRPr="00CD5ED2" w14:paraId="041C4B6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B47A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7D4B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tandards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guideline or guideline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73EA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603</w:t>
            </w:r>
          </w:p>
        </w:tc>
      </w:tr>
      <w:tr w:rsidR="00CD5ED2" w:rsidRPr="00CD5ED2" w14:paraId="5B9B6D1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5EFC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4DAAE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practice or treatment* or clinical)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guidelin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A2E79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269</w:t>
            </w:r>
          </w:p>
        </w:tc>
      </w:tr>
      <w:tr w:rsidR="00CD5ED2" w:rsidRPr="00CD5ED2" w14:paraId="3F903CA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5C2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F4C2C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PG or CPG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24C2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3</w:t>
            </w:r>
          </w:p>
        </w:tc>
      </w:tr>
      <w:tr w:rsidR="00CD5ED2" w:rsidRPr="00CD5ED2" w14:paraId="074FEEE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2927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6A2F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40C7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64</w:t>
            </w:r>
          </w:p>
        </w:tc>
      </w:tr>
      <w:tr w:rsidR="00CD5ED2" w:rsidRPr="00CD5ED2" w14:paraId="3D2EEF9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DD9E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E658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ab.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/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req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B93B9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02</w:t>
            </w:r>
          </w:p>
        </w:tc>
      </w:tr>
      <w:tr w:rsidR="00CD5ED2" w:rsidRPr="00CD5ED2" w14:paraId="2D80815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A130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A8BC9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817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94</w:t>
            </w:r>
          </w:p>
        </w:tc>
      </w:tr>
      <w:tr w:rsidR="00CD5ED2" w:rsidRPr="00CD5ED2" w14:paraId="7B3CE47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DA12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CD6E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commend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DDEF9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27</w:t>
            </w:r>
          </w:p>
        </w:tc>
      </w:tr>
      <w:tr w:rsidR="00CD5ED2" w:rsidRPr="00CD5ED2" w14:paraId="295304B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6ACE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4394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6B32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885</w:t>
            </w:r>
          </w:p>
        </w:tc>
      </w:tr>
      <w:tr w:rsidR="00CD5ED2" w:rsidRPr="00CD5ED2" w14:paraId="073FF38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9618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08CC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screening or examination or test or tested or testing or assessment* or diagnosis or diagnoses or diagnosed or diagnosing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69D5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2</w:t>
            </w:r>
          </w:p>
        </w:tc>
      </w:tr>
      <w:tr w:rsidR="00CD5ED2" w:rsidRPr="00CD5ED2" w14:paraId="3AFEF65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DFD0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0A28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harmac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reatm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reatment* or intervention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6E1B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02</w:t>
            </w:r>
          </w:p>
        </w:tc>
      </w:tr>
      <w:tr w:rsidR="00CD5ED2" w:rsidRPr="00CD5ED2" w14:paraId="37D34C4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C2F0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61D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 or 47 or 48 or 49 or 50 or 51 or 52 or 53 or 54 or 55 or 56 or 57 or 58 or 59 or 60 or 61 or 62 or 63 or 64 or 65 or 66 or 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D5DC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9013</w:t>
            </w:r>
          </w:p>
        </w:tc>
      </w:tr>
      <w:tr w:rsidR="00CD5ED2" w:rsidRPr="00CD5ED2" w14:paraId="10ED1D5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2D18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C30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6056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104</w:t>
            </w:r>
          </w:p>
        </w:tc>
      </w:tr>
      <w:tr w:rsidR="00CD5ED2" w:rsidRPr="00CD5ED2" w14:paraId="6DE8E6F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BED7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2046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or 45 or 68 or 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0F241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06582</w:t>
            </w:r>
          </w:p>
        </w:tc>
      </w:tr>
      <w:tr w:rsidR="00CD5ED2" w:rsidRPr="00CD5ED2" w14:paraId="2B8ED83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F267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D1F8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 and 19 and 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EA93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85</w:t>
            </w:r>
          </w:p>
        </w:tc>
      </w:tr>
    </w:tbl>
    <w:p w14:paraId="220A382F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</w:rPr>
      </w:pPr>
    </w:p>
    <w:p w14:paraId="7D1A3A5D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3DF313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5ED2">
        <w:rPr>
          <w:rFonts w:ascii="Times New Roman" w:eastAsia="Times New Roman" w:hAnsi="Times New Roman" w:cs="Times New Roman"/>
          <w:b/>
          <w:bCs/>
          <w:sz w:val="24"/>
          <w:szCs w:val="24"/>
        </w:rPr>
        <w:t>Table S5.</w:t>
      </w:r>
    </w:p>
    <w:p w14:paraId="4DA3125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base: HMIC</w:t>
      </w:r>
    </w:p>
    <w:p w14:paraId="0402955B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Ovid</w:t>
      </w:r>
    </w:p>
    <w:p w14:paraId="7228750F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1979 to September 2019</w:t>
      </w:r>
    </w:p>
    <w:p w14:paraId="151FB8B6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7CFDE61F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33722275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9147"/>
        <w:gridCol w:w="711"/>
      </w:tblGrid>
      <w:tr w:rsidR="00CD5ED2" w:rsidRPr="00CD5ED2" w14:paraId="05063B2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0AB43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6EB20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716E6" w14:textId="77777777" w:rsidR="00CD5ED2" w:rsidRPr="00CD5ED2" w:rsidRDefault="00CD5ED2" w:rsidP="00CD5ED2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D5ED2" w:rsidRPr="00CD5ED2" w14:paraId="5DE99D8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188A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7DC5B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*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619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0D228D8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D10C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92F6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personality or character*) adj3 disorder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C7A7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7</w:t>
            </w:r>
          </w:p>
        </w:tc>
      </w:tr>
      <w:tr w:rsidR="00CD5ED2" w:rsidRPr="00CD5ED2" w14:paraId="6111851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C68B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9BA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axis II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3A2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CD5ED2" w:rsidRPr="00CD5ED2" w14:paraId="48DAB8B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ACC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4E10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8E9B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CD5ED2" w:rsidRPr="00CD5ED2" w14:paraId="78E48C9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E31C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7A61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Complex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needs or mental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AA6B5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4</w:t>
            </w:r>
          </w:p>
        </w:tc>
      </w:tr>
      <w:tr w:rsidR="00CD5ED2" w:rsidRPr="00CD5ED2" w14:paraId="651F533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F19E1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9FB1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Self-Injurious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1B5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382CD88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C880E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61D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elf-harm or self-injur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5BD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3</w:t>
            </w:r>
          </w:p>
        </w:tc>
      </w:tr>
      <w:tr w:rsidR="00CD5ED2" w:rsidRPr="00CD5ED2" w14:paraId="1DC1E8D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C199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ED8E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03D2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</w:tr>
      <w:tr w:rsidR="00CD5ED2" w:rsidRPr="00CD5ED2" w14:paraId="538B078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D302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E2C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mood instability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F0C6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659E291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CD6E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C5F5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 or 2 or 3 or 4 or 5 or 6 or 7 or 8 or 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157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47</w:t>
            </w:r>
          </w:p>
        </w:tc>
      </w:tr>
      <w:tr w:rsidR="00CD5ED2" w:rsidRPr="00CD5ED2" w14:paraId="79CB8E0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C341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67E0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D337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35</w:t>
            </w:r>
          </w:p>
        </w:tc>
      </w:tr>
      <w:tr w:rsidR="00CD5ED2" w:rsidRPr="00CD5ED2" w14:paraId="10151AA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3A44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2825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ity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E830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60</w:t>
            </w:r>
          </w:p>
        </w:tc>
      </w:tr>
      <w:tr w:rsidR="00CD5ED2" w:rsidRPr="00CD5ED2" w14:paraId="547D495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B54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E2CE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mental health or model$1 or pathway$1 or program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intervention$ or implement$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cmht$1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E534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13</w:t>
            </w:r>
          </w:p>
        </w:tc>
      </w:tr>
      <w:tr w:rsidR="00CD5ED2" w:rsidRPr="00CD5ED2" w14:paraId="3424358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48A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09B3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ommunity adj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centre$ or clinic$ or consultant$ or doctor$ or employee$ or expert$ or facilitator$ or healthcare or instructor$ or leader$ or manager$ or mentor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personnel$ or pharmacy or pharmacist$ or psychiatrist$ or psychologist$ or psychotherapist$ or specialist$ or skill$ or staff$ or team$ or therapist$ or tutor$ or visit$ or worker$ or group$ or independent or (peer$ adj3 support$) or survivor or outpatient$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"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B06BC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606</w:t>
            </w:r>
          </w:p>
        </w:tc>
      </w:tr>
      <w:tr w:rsidR="00CD5ED2" w:rsidRPr="00CD5ED2" w14:paraId="044F886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602E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4B7FF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adj5 (service or hub$ or based or deliver$ or interact$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operated or provides or provider$ or run or setting$ or support or rehab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 or service$ or treatment or management or assessment or assistance or care or day or week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7F06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241</w:t>
            </w:r>
          </w:p>
        </w:tc>
      </w:tr>
      <w:tr w:rsidR="00CD5ED2" w:rsidRPr="00CD5ED2" w14:paraId="643377F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3176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06E0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$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$) adj2 (sector$ or setting$)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A8F7B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3</w:t>
            </w:r>
          </w:p>
        </w:tc>
      </w:tr>
      <w:tr w:rsidR="00CD5ED2" w:rsidRPr="00CD5ED2" w14:paraId="68EB4D4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E858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4EEA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50E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87</w:t>
            </w:r>
          </w:p>
        </w:tc>
      </w:tr>
      <w:tr w:rsidR="00CD5ED2" w:rsidRPr="00CD5ED2" w14:paraId="463565A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0566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FEE2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treatment* or (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therapy or Dialectical behaviour therapy or DBT)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) adj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Centre* or Clinic*1 or Team* or program* or provider* or practice or setting* or care or community or unit* or hospita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5F6F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449</w:t>
            </w:r>
          </w:p>
        </w:tc>
      </w:tr>
      <w:tr w:rsidR="00CD5ED2" w:rsidRPr="00CD5ED2" w14:paraId="552E996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976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9A8F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1 or 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435B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386</w:t>
            </w:r>
          </w:p>
        </w:tc>
      </w:tr>
      <w:tr w:rsidR="00CD5ED2" w:rsidRPr="00CD5ED2" w14:paraId="757A124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C00D6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CE6A4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Interview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0F60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9889</w:t>
            </w:r>
          </w:p>
        </w:tc>
      </w:tr>
      <w:tr w:rsidR="00CD5ED2" w:rsidRPr="00CD5ED2" w14:paraId="3974544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CE59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FE48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erience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f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0F351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149</w:t>
            </w:r>
          </w:p>
        </w:tc>
      </w:tr>
      <w:tr w:rsidR="00CD5ED2" w:rsidRPr="00CD5ED2" w14:paraId="2F0B521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0EB2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D8F63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6AF3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8940</w:t>
            </w:r>
          </w:p>
        </w:tc>
      </w:tr>
      <w:tr w:rsidR="00CD5ED2" w:rsidRPr="00CD5ED2" w14:paraId="3B5DDAB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58C37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FDC9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Qualitative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F3CD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78</w:t>
            </w:r>
          </w:p>
        </w:tc>
      </w:tr>
      <w:tr w:rsidR="00CD5ED2" w:rsidRPr="00CD5ED2" w14:paraId="267EB26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CC42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DB09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0C289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583</w:t>
            </w:r>
          </w:p>
        </w:tc>
      </w:tr>
      <w:tr w:rsidR="00CD5ED2" w:rsidRPr="00CD5ED2" w14:paraId="56DEF05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EE91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00E3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ized controlled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049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E67A25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60B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E015D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trolled clinical trial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B254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7ACD661B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C3C4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32152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randomized or randomised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61BE4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17</w:t>
            </w:r>
          </w:p>
        </w:tc>
      </w:tr>
      <w:tr w:rsidR="00CD5ED2" w:rsidRPr="00CD5ED2" w14:paraId="007EE2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3227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E9F3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lacebo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8F460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34</w:t>
            </w:r>
          </w:p>
        </w:tc>
      </w:tr>
      <w:tr w:rsidR="00CD5ED2" w:rsidRPr="00CD5ED2" w14:paraId="0963FCB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34F4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5E3D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linical trials as topic.sh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35E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7448679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E1A1F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0A2B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andomly.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F3E5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40</w:t>
            </w:r>
          </w:p>
        </w:tc>
      </w:tr>
      <w:tr w:rsidR="00CD5ED2" w:rsidRPr="00CD5ED2" w14:paraId="2606A07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BB557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B6E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rial.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9545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025</w:t>
            </w:r>
          </w:p>
        </w:tc>
      </w:tr>
      <w:tr w:rsidR="00CD5ED2" w:rsidRPr="00CD5ED2" w14:paraId="5B97846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7F5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C1A9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5 or 26 or 27 or 28 or 29 or 30 or 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43F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9053</w:t>
            </w:r>
          </w:p>
        </w:tc>
      </w:tr>
      <w:tr w:rsidR="00CD5ED2" w:rsidRPr="00CD5ED2" w14:paraId="4779627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060A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48C7B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pidemiologic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2007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2</w:t>
            </w:r>
          </w:p>
        </w:tc>
      </w:tr>
      <w:tr w:rsidR="00CD5ED2" w:rsidRPr="00CD5ED2" w14:paraId="1FA983C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2A19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BE8A4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se contro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ABC5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3</w:t>
            </w:r>
          </w:p>
        </w:tc>
      </w:tr>
      <w:tr w:rsidR="00CD5ED2" w:rsidRPr="00CD5ED2" w14:paraId="17F356F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30EE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4492A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ase contro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A9BA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08</w:t>
            </w:r>
          </w:p>
        </w:tc>
      </w:tr>
      <w:tr w:rsidR="00CD5ED2" w:rsidRPr="00CD5ED2" w14:paraId="0F5E64C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B8D6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D97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851F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400</w:t>
            </w:r>
          </w:p>
        </w:tc>
      </w:tr>
      <w:tr w:rsidR="00CD5ED2" w:rsidRPr="00CD5ED2" w14:paraId="052B85B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4BEDB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C839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hort anal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205F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4</w:t>
            </w:r>
          </w:p>
        </w:tc>
      </w:tr>
      <w:tr w:rsidR="00CD5ED2" w:rsidRPr="00CD5ED2" w14:paraId="0F971FF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6663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lastRenderedPageBreak/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B716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Follow up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B9F27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0</w:t>
            </w:r>
          </w:p>
        </w:tc>
      </w:tr>
      <w:tr w:rsidR="00CD5ED2" w:rsidRPr="00CD5ED2" w14:paraId="5D9F001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B2EA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F96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observational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(study or studies)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w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5014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50</w:t>
            </w:r>
          </w:p>
        </w:tc>
      </w:tr>
      <w:tr w:rsidR="00CD5ED2" w:rsidRPr="00CD5ED2" w14:paraId="40609F7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D389D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CA16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Longitudi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A8B62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87</w:t>
            </w:r>
          </w:p>
        </w:tc>
      </w:tr>
      <w:tr w:rsidR="00CD5ED2" w:rsidRPr="00CD5ED2" w14:paraId="7543109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202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B5AC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trospectiv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C5A47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178</w:t>
            </w:r>
          </w:p>
        </w:tc>
      </w:tr>
      <w:tr w:rsidR="00CD5ED2" w:rsidRPr="00CD5ED2" w14:paraId="059601C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DF72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3695A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 sectional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7BC0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12</w:t>
            </w:r>
          </w:p>
        </w:tc>
      </w:tr>
      <w:tr w:rsidR="00CD5ED2" w:rsidRPr="00CD5ED2" w14:paraId="0EC08C1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F454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2672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oss-sectional studi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CF8C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21E8D47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AFEC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C3F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3 or 34 or 35 or 36 or 37 or 38 or 39 or 40 or 41 or 42 or 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37489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6093</w:t>
            </w:r>
          </w:p>
        </w:tc>
      </w:tr>
      <w:tr w:rsidR="00CD5ED2" w:rsidRPr="00CD5ED2" w14:paraId="79283CE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2B027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A5C0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 or 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797FC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059</w:t>
            </w:r>
          </w:p>
        </w:tc>
      </w:tr>
      <w:tr w:rsidR="00CD5ED2" w:rsidRPr="00CD5ED2" w14:paraId="1021FCE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53F9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4427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"Surveys and Questionnaire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6B02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41AAEDF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0E1B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F3C1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urvey$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0EA5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543</w:t>
            </w:r>
          </w:p>
        </w:tc>
      </w:tr>
      <w:tr w:rsidR="00CD5ED2" w:rsidRPr="00CD5ED2" w14:paraId="0A0A66D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8C95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104E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are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67DF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28</w:t>
            </w:r>
          </w:p>
        </w:tc>
      </w:tr>
      <w:tr w:rsidR="00CD5ED2" w:rsidRPr="00CD5ED2" w14:paraId="581D9612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17E2E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67A1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protocol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BE2EF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</w:tr>
      <w:tr w:rsidR="00CD5ED2" w:rsidRPr="00CD5ED2" w14:paraId="4DDF0CEE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31B8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43F4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onsensus conferen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CD08F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</w:tr>
      <w:tr w:rsidR="00CD5ED2" w:rsidRPr="00CD5ED2" w14:paraId="371BF7A6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FEEB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74A2D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6ED5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2FC96E2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87B5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173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D42CD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14</w:t>
            </w:r>
          </w:p>
        </w:tc>
      </w:tr>
      <w:tr w:rsidR="00CD5ED2" w:rsidRPr="00CD5ED2" w14:paraId="2E0D450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3A88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5457F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37D5A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78534E0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F29E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97CB3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exp Clinical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B518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494</w:t>
            </w:r>
          </w:p>
        </w:tc>
      </w:tr>
      <w:tr w:rsidR="00CD5ED2" w:rsidRPr="00CD5ED2" w14:paraId="44C9EEA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5664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1252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A48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30C477C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4F06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69B2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pt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BA9F8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D5ED2" w:rsidRPr="00CD5ED2" w14:paraId="14AF95C1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390E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A49E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1087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68</w:t>
            </w:r>
          </w:p>
        </w:tc>
      </w:tr>
      <w:tr w:rsidR="00CD5ED2" w:rsidRPr="00CD5ED2" w14:paraId="650A0A03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0C7C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D261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standards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or guideline or guideline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BF3F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716</w:t>
            </w:r>
          </w:p>
        </w:tc>
      </w:tr>
      <w:tr w:rsidR="00CD5ED2" w:rsidRPr="00CD5ED2" w14:paraId="021F6B6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2F0E6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83B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((practice or treatment* or clinical)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adj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guideline*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ab.</w:t>
            </w:r>
            <w:proofErr w:type="gram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B95D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381</w:t>
            </w:r>
          </w:p>
        </w:tc>
      </w:tr>
      <w:tr w:rsidR="00CD5ED2" w:rsidRPr="00CD5ED2" w14:paraId="68AF08E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6877F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CFB40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PG or CPGs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3B155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CD5ED2" w:rsidRPr="00CD5ED2" w14:paraId="0C27B228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F5F6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C031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EC85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53</w:t>
            </w:r>
          </w:p>
        </w:tc>
      </w:tr>
      <w:tr w:rsidR="00CD5ED2" w:rsidRPr="00CD5ED2" w14:paraId="4F6865ED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A5D2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3BF73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onsensus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ab.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 /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freq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4951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328</w:t>
            </w:r>
          </w:p>
        </w:tc>
      </w:tr>
      <w:tr w:rsidR="00CD5ED2" w:rsidRPr="00CD5ED2" w14:paraId="64D2F7CC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B156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1013BC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D209E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01</w:t>
            </w:r>
          </w:p>
        </w:tc>
      </w:tr>
      <w:tr w:rsidR="00CD5ED2" w:rsidRPr="00CD5ED2" w14:paraId="4AA965D9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94A3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1ED0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recommend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8F5B2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261</w:t>
            </w:r>
          </w:p>
        </w:tc>
      </w:tr>
      <w:tr w:rsidR="00CD5ED2" w:rsidRPr="00CD5ED2" w14:paraId="413C831F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51EE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E90E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9CEBA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812</w:t>
            </w:r>
          </w:p>
        </w:tc>
      </w:tr>
      <w:tr w:rsidR="00CD5ED2" w:rsidRPr="00CD5ED2" w14:paraId="7B0EA9E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F160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CD54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screening or examination or test or tested or testing or assessment* or diagnosis or diagnoses or diagnosed or diagnosing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DAF6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</w:tr>
      <w:tr w:rsidR="00CD5ED2" w:rsidRPr="00CD5ED2" w14:paraId="76B4F094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8F8A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87201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algorithm* adj2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pharmac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chemotreatm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* or treatment* or intervention*)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7DA77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</w:tr>
      <w:tr w:rsidR="00CD5ED2" w:rsidRPr="00CD5ED2" w14:paraId="7622DBAA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E4671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12D74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 or 47 or 48 or 49 or 50 or 51 or 52 or 53 or 54 or 55 or 56 or 57 or 58 or 59 or 60 or 61 or 62 or 63 or 64 or 65 or 66 or 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96AC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6172</w:t>
            </w:r>
          </w:p>
        </w:tc>
      </w:tr>
      <w:tr w:rsidR="00CD5ED2" w:rsidRPr="00CD5ED2" w14:paraId="40BACB25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1F495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20BA4B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(systematic adj3 review$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).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ti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,ab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791A2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4423</w:t>
            </w:r>
          </w:p>
        </w:tc>
      </w:tr>
      <w:tr w:rsidR="00CD5ED2" w:rsidRPr="00CD5ED2" w14:paraId="66DBD8A7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0155E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0A99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4 or 45 or 68 or 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45E129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1114</w:t>
            </w:r>
          </w:p>
        </w:tc>
      </w:tr>
      <w:tr w:rsidR="00CD5ED2" w:rsidRPr="00CD5ED2" w14:paraId="799243D0" w14:textId="77777777" w:rsidTr="003C021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37B20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74926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10 and 19 and 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E1E6D" w14:textId="77777777" w:rsidR="00CD5ED2" w:rsidRPr="00CD5ED2" w:rsidRDefault="00CD5ED2" w:rsidP="00CD5ED2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</w:pPr>
            <w:r w:rsidRPr="00CD5ED2">
              <w:rPr>
                <w:rFonts w:ascii="Times New Roman" w:eastAsia="Times New Roman" w:hAnsi="Times New Roman" w:cs="Times New Roman"/>
                <w:color w:val="0A0905"/>
                <w:sz w:val="18"/>
                <w:szCs w:val="18"/>
              </w:rPr>
              <w:t>218</w:t>
            </w:r>
          </w:p>
        </w:tc>
      </w:tr>
    </w:tbl>
    <w:p w14:paraId="7B408B74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A0905"/>
          <w:sz w:val="18"/>
          <w:szCs w:val="18"/>
        </w:rPr>
      </w:pPr>
    </w:p>
    <w:p w14:paraId="7632DBF2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2CC808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5ED2">
        <w:rPr>
          <w:rFonts w:ascii="Times New Roman" w:eastAsia="Times New Roman" w:hAnsi="Times New Roman" w:cs="Times New Roman"/>
          <w:b/>
          <w:bCs/>
          <w:sz w:val="24"/>
          <w:szCs w:val="24"/>
        </w:rPr>
        <w:t>Table S6.</w:t>
      </w:r>
    </w:p>
    <w:p w14:paraId="09028ACA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base: CINAHL PLUS</w:t>
      </w:r>
    </w:p>
    <w:p w14:paraId="41931D7B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Host: EBSCOhost</w:t>
      </w:r>
    </w:p>
    <w:p w14:paraId="43DED711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a Parameters: 1980-Current</w:t>
      </w:r>
    </w:p>
    <w:p w14:paraId="56ED89C8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Date of search: Wednesday 11</w:t>
      </w:r>
      <w:r w:rsidRPr="00CD5ED2">
        <w:rPr>
          <w:rFonts w:ascii="Times New Roman" w:eastAsia="Times New Roman" w:hAnsi="Times New Roman" w:cs="Times New Roman"/>
          <w:vertAlign w:val="superscript"/>
        </w:rPr>
        <w:t>th</w:t>
      </w:r>
      <w:r w:rsidRPr="00CD5ED2">
        <w:rPr>
          <w:rFonts w:ascii="Times New Roman" w:eastAsia="Times New Roman" w:hAnsi="Times New Roman" w:cs="Times New Roman"/>
        </w:rPr>
        <w:t xml:space="preserve"> December 2019</w:t>
      </w:r>
    </w:p>
    <w:p w14:paraId="71CB98FE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</w:rPr>
      </w:pPr>
      <w:r w:rsidRPr="00CD5ED2">
        <w:rPr>
          <w:rFonts w:ascii="Times New Roman" w:eastAsia="Times New Roman" w:hAnsi="Times New Roman" w:cs="Times New Roman"/>
        </w:rPr>
        <w:t>Search strategy:</w:t>
      </w:r>
    </w:p>
    <w:p w14:paraId="2AB93239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C8888E" w14:textId="77777777" w:rsidR="00CD5ED2" w:rsidRPr="00CD5ED2" w:rsidRDefault="00CD5ED2" w:rsidP="00CD5E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76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2"/>
        <w:gridCol w:w="7007"/>
        <w:gridCol w:w="2269"/>
      </w:tblGrid>
      <w:tr w:rsidR="00CD5ED2" w:rsidRPr="00CD5ED2" w14:paraId="47A7B57A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2B6CE1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FCBD8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00541E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CD5ED2" w:rsidRPr="00CD5ED2" w14:paraId="4716BAA5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E9D41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4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7AA79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9 AND S17 AND S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B090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,620</w:t>
            </w:r>
          </w:p>
        </w:tc>
      </w:tr>
      <w:tr w:rsidR="00CD5ED2" w:rsidRPr="00CD5ED2" w14:paraId="66B7016D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03291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3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4BB5A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9 AND S17 AND S3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841217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,044</w:t>
            </w:r>
          </w:p>
        </w:tc>
      </w:tr>
      <w:tr w:rsidR="00CD5ED2" w:rsidRPr="00CD5ED2" w14:paraId="0B8CB76F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BEA33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2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884F0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8 OR S19 OR S20 OR S21 OR S22 OR S23 OR S24 OR S25 OR S26 OR S27 OR S28 OR S29 OR S30 OR S3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4D3F9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995,078</w:t>
            </w:r>
          </w:p>
        </w:tc>
      </w:tr>
      <w:tr w:rsidR="00CD5ED2" w:rsidRPr="00CD5ED2" w14:paraId="59BE1978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65C65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1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75B7C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systematic review OR AB systematic review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172A4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86,560</w:t>
            </w:r>
          </w:p>
        </w:tc>
      </w:tr>
      <w:tr w:rsidR="00CD5ED2" w:rsidRPr="00CD5ED2" w14:paraId="43870388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E4009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0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F84FB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observational N1 (study or studies)) ) OR AB ( (observational N1 (study or studies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1700D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3,313</w:t>
            </w:r>
          </w:p>
        </w:tc>
      </w:tr>
      <w:tr w:rsidR="00CD5ED2" w:rsidRPr="00CD5ED2" w14:paraId="6BEB4ECF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9F4C5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9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3FF6C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hort N1 (study or studies)) ) OR AB ( (cohort N1 (study or studies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EAF5F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82,279</w:t>
            </w:r>
          </w:p>
        </w:tc>
      </w:tr>
      <w:tr w:rsidR="00CD5ED2" w:rsidRPr="00CD5ED2" w14:paraId="4F0D00A6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3B56F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8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84B7B9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Cross Sectional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88F43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75</w:t>
            </w:r>
          </w:p>
        </w:tc>
      </w:tr>
      <w:tr w:rsidR="00CD5ED2" w:rsidRPr="00CD5ED2" w14:paraId="16E69B65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DEBC0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7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DFCBE1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Nonconcurrent Prospec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D5C3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92</w:t>
            </w:r>
          </w:p>
        </w:tc>
      </w:tr>
      <w:tr w:rsidR="00CD5ED2" w:rsidRPr="00CD5ED2" w14:paraId="3BAEC0AB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E4322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6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63FDE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Nonconcurrent Prospec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1109B9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CD5ED2" w:rsidRPr="00CD5ED2" w14:paraId="4679095E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223E6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5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BFFC69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Nonconcurrent Prospec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43149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92</w:t>
            </w:r>
          </w:p>
        </w:tc>
      </w:tr>
      <w:tr w:rsidR="00CD5ED2" w:rsidRPr="00CD5ED2" w14:paraId="5C3EB30C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693D4E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4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61B13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Nonconcurrent Prospec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D8DA6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0</w:t>
            </w:r>
          </w:p>
        </w:tc>
      </w:tr>
      <w:tr w:rsidR="00CD5ED2" w:rsidRPr="00CD5ED2" w14:paraId="053A7380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67BE3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3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F8D1D7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Correlational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97162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57</w:t>
            </w:r>
          </w:p>
        </w:tc>
      </w:tr>
      <w:tr w:rsidR="00CD5ED2" w:rsidRPr="00CD5ED2" w14:paraId="58B0B80A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6D9CF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2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2C652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H "Case Control Studies+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329CA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75,582</w:t>
            </w:r>
          </w:p>
        </w:tc>
      </w:tr>
      <w:tr w:rsidR="00CD5ED2" w:rsidRPr="00CD5ED2" w14:paraId="1D481C4B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E913DC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1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FB2B6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Prospec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BD8FF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,371</w:t>
            </w:r>
          </w:p>
        </w:tc>
      </w:tr>
      <w:tr w:rsidR="00CD5ED2" w:rsidRPr="00CD5ED2" w14:paraId="144C11F7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7239DE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0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22E49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random* OR AB random*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A796A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308,099</w:t>
            </w:r>
          </w:p>
        </w:tc>
      </w:tr>
      <w:tr w:rsidR="00CD5ED2" w:rsidRPr="00CD5ED2" w14:paraId="48E1A593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59DD2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9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86631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Qualitative Studi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93F9C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3,207</w:t>
            </w:r>
          </w:p>
        </w:tc>
      </w:tr>
      <w:tr w:rsidR="00CD5ED2" w:rsidRPr="00CD5ED2" w14:paraId="56136263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9DC6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8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AA549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Interview* or Experience* or qualitative) ) OR AB ( (Interview* or Experience* or qualitative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7CA6AE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520,418</w:t>
            </w:r>
          </w:p>
        </w:tc>
      </w:tr>
      <w:tr w:rsidR="00CD5ED2" w:rsidRPr="00CD5ED2" w14:paraId="5AC36C08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B24F8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7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A0ABA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0 OR S11 OR S12 OR S13 OR S14 OR S15 OR S1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E7054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,241,900</w:t>
            </w:r>
          </w:p>
        </w:tc>
      </w:tr>
      <w:tr w:rsidR="00CD5ED2" w:rsidRPr="00CD5ED2" w14:paraId="5AFE2375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1461E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6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FD6D9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( ((treatment* OR 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therapy OR Dialectical behaviour therapy OR DBT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Centre* OR Clinic* OR Team* OR program* OR provider* OR practice OR setting* OR care OR community OR unit* OR hospital*))) ) OR AB ( ((treatment* OR Dialectical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behavio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therapy OR Dialectical behaviour therapy OR DBT OR Psychotherapy* OR specialist OR psychiatry* OR therapeutic OR day OR outreach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3 (Outpatient* OR community OR Service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Centre* OR Clinic* OR Team* OR program* OR provider* OR practice OR setting* OR care OR community OR unit* OR hospital*)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62A91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,073,764</w:t>
            </w:r>
          </w:p>
        </w:tc>
      </w:tr>
      <w:tr w:rsidR="00CD5ED2" w:rsidRPr="00CD5ED2" w14:paraId="67200C3C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A3379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5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996265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etwork or outreach or ((specialist or day or whole) N3 service)) ) OR AB ( (network or outreach or ((specialist or day or whole) N3 service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6086C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73,169</w:t>
            </w:r>
          </w:p>
        </w:tc>
      </w:tr>
      <w:tr w:rsidR="00CD5ED2" w:rsidRPr="00CD5ED2" w14:paraId="7EE04E8E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82489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lastRenderedPageBreak/>
              <w:t>S14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28A1A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) N2 (sector* or setting*))) ) OR AB ( (Independent sector or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on institutional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oninstitutio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) N2 (sector* or setting*)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CF403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16</w:t>
            </w:r>
          </w:p>
        </w:tc>
      </w:tr>
      <w:tr w:rsidR="00CD5ED2" w:rsidRPr="00CD5ED2" w14:paraId="557C2315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329B1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3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674A4C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(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5 (service or hub* or based or deliver* or interact*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operated or provides or provider* or run or setting* or support or rehab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service* or treatment or management or assessment or assistance or care or day or week)) ) OR AB (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5 (service or hub* or based or deliver* or interact* or led or maintenanc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medi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operated or provides or provider* or run or setting* or support or rehab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herap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service* or treatment or management or assessment or assistance or care or day or week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3E28E5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18,748</w:t>
            </w:r>
          </w:p>
        </w:tc>
      </w:tr>
      <w:tr w:rsidR="00CD5ED2" w:rsidRPr="00CD5ED2" w14:paraId="50FC4E60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65AB75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2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3969B7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( (community N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centre* or clinic* or consultant* or doctor* or employee* or expert* or facilitator* or healthcare or instructor* or leader* or manager* or mentor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personnel* or pharmacy or pharmacist* or psychiatrist* or psychologist* or psychotherapist* or specialist* or skill* or staff* or team* or therapist* or tutor* or visit* or worker* or group* or independent or (peer* N3 support*) or survivor or outpatient*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")) ) OR AB ( (community N5 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agenc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care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enter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centre* or clinic* or consultant* or doctor* or employee* or expert* or facilitator* or healthcare or instructor* or leader* or manager* or mentor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nur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 or personnel* or pharmacy or pharmacist* or psychiatrist* or psychologist* or psychotherapist* or specialist* or skill* or staff* or team* or therapist* or tutor* or visit* or worker* or group* or independent or (peer* N3 support*) or survivor or outpatient* or "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out patien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"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995FC9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71,566</w:t>
            </w:r>
          </w:p>
        </w:tc>
      </w:tr>
      <w:tr w:rsidR="00CD5ED2" w:rsidRPr="00CD5ED2" w14:paraId="64E024A1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57A71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B23BF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5 (mental health or model* or pathway* or program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intervention* or implement*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mh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) ) OR AB ( ((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mmun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N5 (mental health or model* or pathway* or program*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evalua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* or intervention* or implement*))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amhs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 or </w:t>
            </w:r>
            <w:proofErr w:type="spell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mht</w:t>
            </w:r>
            <w:proofErr w:type="spell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*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B3D431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7,310</w:t>
            </w:r>
          </w:p>
        </w:tc>
      </w:tr>
      <w:tr w:rsidR="00CD5ED2" w:rsidRPr="00CD5ED2" w14:paraId="36D61CD4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EA239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64D977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Community Health Services") OR (MM "Community Mental Health Service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F749C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0,073</w:t>
            </w:r>
          </w:p>
        </w:tc>
      </w:tr>
      <w:tr w:rsidR="00CD5ED2" w:rsidRPr="00CD5ED2" w14:paraId="6BC39AE8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1CD12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907A5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 OR S2 OR S3 OR S4 OR S5 OR S6 OR S7 OR S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B340A5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6,480</w:t>
            </w:r>
          </w:p>
        </w:tc>
      </w:tr>
      <w:tr w:rsidR="00CD5ED2" w:rsidRPr="00CD5ED2" w14:paraId="49D18DF4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1AB37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6489F7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mood instability OR AB mood instability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0DB47B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95</w:t>
            </w:r>
          </w:p>
        </w:tc>
      </w:tr>
      <w:tr w:rsidR="00CD5ED2" w:rsidRPr="00CD5ED2" w14:paraId="1454D38D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3F971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952CB2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emotion* N2 (regulation or dysregulation or unstable or instability)) ) OR AB ( (emotion* N2 (regulation or dysregulation or unstable or instability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E0777D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,493</w:t>
            </w:r>
          </w:p>
        </w:tc>
      </w:tr>
      <w:tr w:rsidR="00CD5ED2" w:rsidRPr="00CD5ED2" w14:paraId="25011730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44733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05824F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elf-harm or self-injury) ) OR AB ( (Self-harm or self-injury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6515C6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,322</w:t>
            </w:r>
          </w:p>
        </w:tc>
      </w:tr>
      <w:tr w:rsidR="00CD5ED2" w:rsidRPr="00CD5ED2" w14:paraId="1D4F3BC8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E3402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20654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Complex N1 (needs or mental)) ) OR AB ( (Complex N1 (needs or mental)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DABB45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3,104</w:t>
            </w:r>
          </w:p>
        </w:tc>
      </w:tr>
      <w:tr w:rsidR="00CD5ED2" w:rsidRPr="00CD5ED2" w14:paraId="39C8F893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B528EC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EFA13A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"Complex trauma" or CPTSD or "complex post-traumatic stress disorder") ) OR AB ( ("Complex trauma" or CPTSD or "complex post- traumatic stress disorder"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09107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60</w:t>
            </w:r>
          </w:p>
        </w:tc>
      </w:tr>
      <w:tr w:rsidR="00CD5ED2" w:rsidRPr="00CD5ED2" w14:paraId="0174EECB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F4EF59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8F224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TI "axis II" OR AB "axis II"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226B2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492</w:t>
            </w:r>
          </w:p>
        </w:tc>
      </w:tr>
      <w:tr w:rsidR="00CD5ED2" w:rsidRPr="00CD5ED2" w14:paraId="6364C989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F9836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2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325C28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 xml:space="preserve">TI </w:t>
            </w:r>
            <w:proofErr w:type="gramStart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 (</w:t>
            </w:r>
            <w:proofErr w:type="gramEnd"/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personality or character*) N3 disorder*) ) OR AB ( ((personality or character*) N3 disorder*) 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06653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13,987</w:t>
            </w:r>
          </w:p>
        </w:tc>
      </w:tr>
      <w:tr w:rsidR="00CD5ED2" w:rsidRPr="00CD5ED2" w14:paraId="36E77DFA" w14:textId="77777777" w:rsidTr="003C021C"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948A93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7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950244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(MM "Personality Disorders"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484D4E0" w14:textId="77777777" w:rsidR="00CD5ED2" w:rsidRPr="00CD5ED2" w:rsidRDefault="00CD5ED2" w:rsidP="00CD5E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D5ED2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</w:rPr>
              <w:t>2,867</w:t>
            </w:r>
          </w:p>
        </w:tc>
      </w:tr>
    </w:tbl>
    <w:p w14:paraId="69D8A92C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MS Mincho" w:hAnsi="Times New Roman" w:cs="Times New Roman"/>
          <w:color w:val="0A0905"/>
          <w:sz w:val="18"/>
          <w:szCs w:val="18"/>
          <w:lang w:eastAsia="ja-JP"/>
        </w:rPr>
      </w:pPr>
    </w:p>
    <w:p w14:paraId="37DEF685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MS Mincho" w:hAnsi="Times New Roman" w:cs="Times New Roman"/>
          <w:color w:val="0A0905"/>
          <w:sz w:val="18"/>
          <w:szCs w:val="18"/>
          <w:lang w:eastAsia="ja-JP"/>
        </w:rPr>
      </w:pPr>
    </w:p>
    <w:p w14:paraId="7FA4179E" w14:textId="77777777" w:rsidR="00CD5ED2" w:rsidRPr="00CD5ED2" w:rsidRDefault="00CD5ED2" w:rsidP="00CD5ED2">
      <w:pPr>
        <w:shd w:val="clear" w:color="auto" w:fill="FFFFFF"/>
        <w:spacing w:after="0" w:line="240" w:lineRule="auto"/>
        <w:rPr>
          <w:rFonts w:ascii="Times New Roman" w:eastAsia="MS Mincho" w:hAnsi="Times New Roman" w:cs="Times New Roman"/>
          <w:color w:val="0A0905"/>
          <w:sz w:val="18"/>
          <w:szCs w:val="18"/>
          <w:lang w:eastAsia="ja-JP"/>
        </w:rPr>
      </w:pPr>
    </w:p>
    <w:p w14:paraId="7B5C012F" w14:textId="77777777" w:rsidR="0028604B" w:rsidRPr="00CD5ED2" w:rsidRDefault="00CD5ED2">
      <w:pPr>
        <w:rPr>
          <w:rFonts w:ascii="Times New Roman" w:hAnsi="Times New Roman" w:cs="Times New Roman"/>
        </w:rPr>
      </w:pPr>
    </w:p>
    <w:sectPr w:rsidR="0028604B" w:rsidRPr="00CD5ED2" w:rsidSect="00CD5ED2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Roman">
    <w:altName w:val="Calibri"/>
    <w:charset w:val="4D"/>
    <w:family w:val="swiss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852C1"/>
    <w:multiLevelType w:val="hybridMultilevel"/>
    <w:tmpl w:val="BE740C10"/>
    <w:lvl w:ilvl="0" w:tplc="ABDA368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DA7119"/>
    <w:multiLevelType w:val="hybridMultilevel"/>
    <w:tmpl w:val="26FE33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58288A"/>
    <w:multiLevelType w:val="hybridMultilevel"/>
    <w:tmpl w:val="BA4A3316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5C"/>
    <w:rsid w:val="00044F9D"/>
    <w:rsid w:val="005F6FB6"/>
    <w:rsid w:val="006C39C5"/>
    <w:rsid w:val="00A6725C"/>
    <w:rsid w:val="00CD5ED2"/>
    <w:rsid w:val="00D207CB"/>
    <w:rsid w:val="00E1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AFBC1"/>
  <w15:chartTrackingRefBased/>
  <w15:docId w15:val="{714D7C71-C36D-4400-8576-8983325C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ED2"/>
    <w:pPr>
      <w:keepNext/>
      <w:keepLines/>
      <w:spacing w:before="240" w:after="0"/>
      <w:outlineLvl w:val="0"/>
    </w:pPr>
    <w:rPr>
      <w:rFonts w:ascii="Calibri" w:eastAsia="MS Gothic" w:hAnsi="Calibri" w:cs="Times New Roman"/>
      <w:b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ED2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ED2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ED2"/>
    <w:pPr>
      <w:keepNext/>
      <w:keepLines/>
      <w:spacing w:before="40" w:after="0"/>
      <w:outlineLvl w:val="3"/>
    </w:pPr>
    <w:rPr>
      <w:rFonts w:ascii="Calibri" w:eastAsia="MS Gothic" w:hAnsi="Calibri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CD5ED2"/>
    <w:pPr>
      <w:keepNext/>
      <w:keepLines/>
      <w:spacing w:before="240" w:after="120" w:line="240" w:lineRule="auto"/>
      <w:outlineLvl w:val="0"/>
    </w:pPr>
    <w:rPr>
      <w:rFonts w:ascii="Calibri" w:eastAsia="MS Gothic" w:hAnsi="Calibri" w:cs="Times New Roman"/>
      <w:b/>
      <w:color w:val="000000"/>
      <w:sz w:val="32"/>
      <w:szCs w:val="32"/>
      <w:lang w:eastAsia="ja-JP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D5ED2"/>
    <w:pPr>
      <w:keepNext/>
      <w:keepLines/>
      <w:spacing w:before="40" w:after="120" w:line="240" w:lineRule="auto"/>
      <w:outlineLvl w:val="1"/>
    </w:pPr>
    <w:rPr>
      <w:rFonts w:ascii="Calibri" w:eastAsia="MS Gothic" w:hAnsi="Calibri" w:cs="Times New Roman"/>
      <w:b/>
      <w:color w:val="000000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ED2"/>
    <w:rPr>
      <w:rFonts w:ascii="Calibri Light" w:eastAsia="Times New Roman" w:hAnsi="Calibri Light" w:cs="Times New Roman"/>
      <w:color w:val="1F3763"/>
      <w:sz w:val="24"/>
      <w:szCs w:val="24"/>
      <w:lang w:eastAsia="ja-JP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D5ED2"/>
    <w:pPr>
      <w:keepNext/>
      <w:keepLines/>
      <w:spacing w:before="40" w:after="0" w:line="240" w:lineRule="auto"/>
      <w:outlineLvl w:val="3"/>
    </w:pPr>
    <w:rPr>
      <w:rFonts w:ascii="Calibri" w:eastAsia="MS Gothic" w:hAnsi="Calibri" w:cs="Times New Roman"/>
      <w:i/>
      <w:iCs/>
      <w:color w:val="365F91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CD5ED2"/>
  </w:style>
  <w:style w:type="paragraph" w:styleId="BalloonText">
    <w:name w:val="Balloon Text"/>
    <w:basedOn w:val="Normal"/>
    <w:link w:val="BalloonTextChar"/>
    <w:semiHidden/>
    <w:rsid w:val="00CD5ED2"/>
    <w:pPr>
      <w:spacing w:after="0" w:line="240" w:lineRule="auto"/>
    </w:pPr>
    <w:rPr>
      <w:rFonts w:ascii="Lucida Grande" w:eastAsia="MS Mincho" w:hAnsi="Lucida Grande" w:cs="Times New Roman"/>
      <w:color w:val="000000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CD5ED2"/>
    <w:rPr>
      <w:rFonts w:ascii="Lucida Grande" w:eastAsia="MS Mincho" w:hAnsi="Lucida Grande" w:cs="Times New Roman"/>
      <w:color w:val="000000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CD5ED2"/>
    <w:pPr>
      <w:tabs>
        <w:tab w:val="center" w:pos="4153"/>
        <w:tab w:val="right" w:pos="8306"/>
      </w:tabs>
      <w:spacing w:after="0" w:line="240" w:lineRule="auto"/>
    </w:pPr>
    <w:rPr>
      <w:rFonts w:ascii="Arial" w:eastAsia="Times New Roman" w:hAnsi="Arial" w:cs="Times New Roman"/>
      <w:color w:val="000000"/>
      <w:sz w:val="16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D5ED2"/>
    <w:rPr>
      <w:rFonts w:ascii="Arial" w:eastAsia="Times New Roman" w:hAnsi="Arial" w:cs="Times New Roman"/>
      <w:color w:val="000000"/>
      <w:sz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D5ED2"/>
    <w:pPr>
      <w:tabs>
        <w:tab w:val="center" w:pos="4320"/>
        <w:tab w:val="right" w:pos="8640"/>
      </w:tabs>
      <w:spacing w:after="0" w:line="240" w:lineRule="auto"/>
    </w:pPr>
    <w:rPr>
      <w:rFonts w:ascii="Calibri" w:eastAsia="MS Mincho" w:hAnsi="Calibri" w:cs="Times New Roman"/>
      <w:color w:val="00000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CD5ED2"/>
    <w:rPr>
      <w:rFonts w:ascii="Calibri" w:eastAsia="MS Mincho" w:hAnsi="Calibri" w:cs="Times New Roman"/>
      <w:color w:val="000000"/>
      <w:lang w:eastAsia="ja-JP"/>
    </w:rPr>
  </w:style>
  <w:style w:type="character" w:customStyle="1" w:styleId="Hyperlink1">
    <w:name w:val="Hyperlink1"/>
    <w:basedOn w:val="DefaultParagraphFont"/>
    <w:uiPriority w:val="99"/>
    <w:unhideWhenUsed/>
    <w:rsid w:val="00CD5ED2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E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D5ED2"/>
    <w:rPr>
      <w:rFonts w:ascii="Calibri" w:eastAsia="MS Gothic" w:hAnsi="Calibri" w:cs="Times New Roman"/>
      <w:b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ED2"/>
    <w:rPr>
      <w:rFonts w:ascii="Calibri" w:eastAsia="MS Gothic" w:hAnsi="Calibri" w:cs="Times New Roman"/>
      <w:b/>
      <w:color w:val="000000"/>
      <w:szCs w:val="26"/>
    </w:rPr>
  </w:style>
  <w:style w:type="paragraph" w:styleId="ListParagraph">
    <w:name w:val="List Paragraph"/>
    <w:basedOn w:val="Normal"/>
    <w:uiPriority w:val="34"/>
    <w:qFormat/>
    <w:rsid w:val="00CD5ED2"/>
    <w:pPr>
      <w:spacing w:after="0" w:line="240" w:lineRule="auto"/>
      <w:ind w:left="720"/>
      <w:contextualSpacing/>
    </w:pPr>
    <w:rPr>
      <w:rFonts w:ascii="Calibri" w:eastAsia="MS Mincho" w:hAnsi="Calibri" w:cs="Times New Roman"/>
      <w:color w:val="000000"/>
      <w:lang w:eastAsia="ja-JP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CD5ED2"/>
    <w:rPr>
      <w:rFonts w:ascii="Times New Roman" w:eastAsia="Calibri" w:hAnsi="Times New Roman" w:cs="Times New Roman"/>
      <w:sz w:val="24"/>
      <w:szCs w:val="24"/>
    </w:rPr>
  </w:style>
  <w:style w:type="paragraph" w:customStyle="1" w:styleId="NoSpacing1">
    <w:name w:val="No Spacing1"/>
    <w:next w:val="NoSpacing"/>
    <w:uiPriority w:val="1"/>
    <w:qFormat/>
    <w:rsid w:val="00CD5ED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CD5ED2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5ED2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paragraph" w:styleId="NoSpacing">
    <w:name w:val="No Spacing"/>
    <w:uiPriority w:val="1"/>
    <w:qFormat/>
    <w:rsid w:val="00CD5ED2"/>
    <w:pPr>
      <w:spacing w:after="0" w:line="240" w:lineRule="auto"/>
    </w:pPr>
    <w:rPr>
      <w:rFonts w:ascii="Calibri" w:eastAsia="MS Mincho" w:hAnsi="Calibri" w:cs="Times New Roman"/>
      <w:color w:val="000000"/>
      <w:lang w:eastAsia="ja-JP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CD5ED2"/>
    <w:pPr>
      <w:keepNext/>
      <w:keepLines/>
      <w:spacing w:before="40" w:after="12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el-GR"/>
    </w:rPr>
  </w:style>
  <w:style w:type="numbering" w:customStyle="1" w:styleId="NoList11">
    <w:name w:val="No List11"/>
    <w:next w:val="NoList"/>
    <w:uiPriority w:val="99"/>
    <w:semiHidden/>
    <w:unhideWhenUsed/>
    <w:rsid w:val="00CD5ED2"/>
  </w:style>
  <w:style w:type="table" w:customStyle="1" w:styleId="TableGrid1">
    <w:name w:val="Table Grid1"/>
    <w:basedOn w:val="TableNormal"/>
    <w:next w:val="TableGrid"/>
    <w:uiPriority w:val="39"/>
    <w:rsid w:val="00CD5ED2"/>
    <w:pPr>
      <w:spacing w:after="0" w:line="240" w:lineRule="auto"/>
    </w:pPr>
    <w:rPr>
      <w:rFonts w:ascii="Calibri" w:eastAsia="Calibri" w:hAnsi="Calibri" w:cs="Times New Roman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5ED2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CD5ED2"/>
    <w:pPr>
      <w:spacing w:line="240" w:lineRule="auto"/>
    </w:pPr>
    <w:rPr>
      <w:rFonts w:ascii="Calibri" w:eastAsia="MS Mincho" w:hAnsi="Calibri" w:cs="Times New Roman"/>
      <w:color w:val="000000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CD5ED2"/>
    <w:rPr>
      <w:rFonts w:ascii="Calibri" w:eastAsia="MS Mincho" w:hAnsi="Calibri" w:cs="Times New Roman"/>
      <w:color w:val="000000"/>
      <w:sz w:val="20"/>
      <w:szCs w:val="20"/>
      <w:lang w:eastAsia="ja-JP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D5ED2"/>
    <w:pPr>
      <w:spacing w:after="160"/>
    </w:pPr>
    <w:rPr>
      <w:rFonts w:eastAsia="Calibri"/>
      <w:b/>
      <w:bCs/>
      <w:color w:val="auto"/>
      <w:lang w:val="el-G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ED2"/>
    <w:rPr>
      <w:rFonts w:ascii="Calibri" w:eastAsia="MS Mincho" w:hAnsi="Calibri" w:cs="Times New Roman"/>
      <w:b/>
      <w:bCs/>
      <w:color w:val="000000"/>
      <w:sz w:val="20"/>
      <w:szCs w:val="20"/>
      <w:lang w:eastAsia="ja-JP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CD5ED2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  <w:lang w:val="el-GR"/>
    </w:rPr>
  </w:style>
  <w:style w:type="character" w:customStyle="1" w:styleId="Heading3Char1">
    <w:name w:val="Heading 3 Char1"/>
    <w:basedOn w:val="DefaultParagraphFont"/>
    <w:uiPriority w:val="9"/>
    <w:semiHidden/>
    <w:rsid w:val="00CD5ED2"/>
    <w:rPr>
      <w:rFonts w:ascii="Calibri" w:eastAsia="MS Gothic" w:hAnsi="Calibri" w:cs="Times New Roman"/>
      <w:color w:val="243F60"/>
      <w:sz w:val="24"/>
      <w:szCs w:val="24"/>
    </w:rPr>
  </w:style>
  <w:style w:type="table" w:styleId="TableGrid">
    <w:name w:val="Table Grid"/>
    <w:basedOn w:val="TableNormal"/>
    <w:uiPriority w:val="39"/>
    <w:rsid w:val="00CD5ED2"/>
    <w:pPr>
      <w:spacing w:after="0" w:line="240" w:lineRule="auto"/>
    </w:pPr>
    <w:rPr>
      <w:rFonts w:ascii="Calibri" w:eastAsia="MS Mincho" w:hAnsi="Calibri" w:cs="Times New Roman"/>
      <w:color w:val="00000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CD5ED2"/>
    <w:pPr>
      <w:spacing w:after="0" w:line="240" w:lineRule="auto"/>
    </w:pPr>
    <w:rPr>
      <w:rFonts w:ascii="Calibri" w:eastAsia="MS Mincho" w:hAnsi="Calibri" w:cs="Times New Roman"/>
      <w:color w:val="000000"/>
      <w:sz w:val="20"/>
      <w:szCs w:val="20"/>
      <w:lang w:eastAsia="ja-JP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D5ED2"/>
    <w:rPr>
      <w:rFonts w:ascii="Calibri" w:eastAsia="MS Mincho" w:hAnsi="Calibri" w:cs="Times New Roman"/>
      <w:color w:val="000000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ED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D5ED2"/>
    <w:rPr>
      <w:rFonts w:ascii="Calibri" w:eastAsia="MS Mincho" w:hAnsi="Calibri" w:cs="Times New Roman"/>
      <w:b/>
      <w:bCs/>
      <w:color w:val="000000"/>
      <w:sz w:val="20"/>
      <w:szCs w:val="20"/>
      <w:lang w:eastAsia="ja-JP"/>
    </w:rPr>
  </w:style>
  <w:style w:type="paragraph" w:customStyle="1" w:styleId="Caption3">
    <w:name w:val="Caption3"/>
    <w:basedOn w:val="Normal"/>
    <w:next w:val="Normal"/>
    <w:uiPriority w:val="35"/>
    <w:unhideWhenUsed/>
    <w:qFormat/>
    <w:rsid w:val="00CD5ED2"/>
    <w:pPr>
      <w:spacing w:after="200" w:line="240" w:lineRule="auto"/>
    </w:pPr>
    <w:rPr>
      <w:rFonts w:ascii="Calibri" w:eastAsia="MS Mincho" w:hAnsi="Calibri" w:cs="Times New Roman"/>
      <w:i/>
      <w:iCs/>
      <w:color w:val="1F497D"/>
      <w:sz w:val="18"/>
      <w:szCs w:val="18"/>
      <w:lang w:eastAsia="ja-JP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D5ED2"/>
    <w:rPr>
      <w:color w:val="800080"/>
      <w:u w:val="single"/>
    </w:rPr>
  </w:style>
  <w:style w:type="paragraph" w:customStyle="1" w:styleId="paragraph">
    <w:name w:val="paragraph"/>
    <w:basedOn w:val="Normal"/>
    <w:rsid w:val="00CD5E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D5ED2"/>
  </w:style>
  <w:style w:type="character" w:customStyle="1" w:styleId="eop">
    <w:name w:val="eop"/>
    <w:basedOn w:val="DefaultParagraphFont"/>
    <w:rsid w:val="00CD5ED2"/>
  </w:style>
  <w:style w:type="paragraph" w:styleId="Revision">
    <w:name w:val="Revision"/>
    <w:hidden/>
    <w:uiPriority w:val="99"/>
    <w:semiHidden/>
    <w:rsid w:val="00CD5ED2"/>
    <w:pPr>
      <w:spacing w:after="0" w:line="240" w:lineRule="auto"/>
    </w:pPr>
    <w:rPr>
      <w:rFonts w:ascii="Calibri" w:eastAsia="MS Mincho" w:hAnsi="Calibri" w:cs="Times New Roman"/>
      <w:color w:val="000000"/>
      <w:lang w:eastAsia="ja-JP"/>
    </w:rPr>
  </w:style>
  <w:style w:type="numbering" w:customStyle="1" w:styleId="NoList2">
    <w:name w:val="No List2"/>
    <w:next w:val="NoList"/>
    <w:uiPriority w:val="99"/>
    <w:semiHidden/>
    <w:unhideWhenUsed/>
    <w:rsid w:val="00CD5ED2"/>
  </w:style>
  <w:style w:type="paragraph" w:customStyle="1" w:styleId="standard">
    <w:name w:val="standard"/>
    <w:basedOn w:val="Normal"/>
    <w:qFormat/>
    <w:rsid w:val="00CD5ED2"/>
    <w:pPr>
      <w:spacing w:after="0" w:line="240" w:lineRule="auto"/>
    </w:pPr>
    <w:rPr>
      <w:rFonts w:ascii="Avenir Roman" w:eastAsia="Times New Roman" w:hAnsi="Avenir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CD5ED2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CD5ED2"/>
    <w:rPr>
      <w:rFonts w:ascii="Calibri" w:eastAsia="MS Gothic" w:hAnsi="Calibri" w:cs="Times New Roman"/>
      <w:i/>
      <w:iCs/>
      <w:color w:val="365F91"/>
    </w:rPr>
  </w:style>
  <w:style w:type="character" w:styleId="LineNumber">
    <w:name w:val="line number"/>
    <w:basedOn w:val="DefaultParagraphFont"/>
    <w:uiPriority w:val="99"/>
    <w:semiHidden/>
    <w:unhideWhenUsed/>
    <w:rsid w:val="00CD5ED2"/>
  </w:style>
  <w:style w:type="character" w:styleId="Hyperlink">
    <w:name w:val="Hyperlink"/>
    <w:basedOn w:val="DefaultParagraphFont"/>
    <w:uiPriority w:val="99"/>
    <w:semiHidden/>
    <w:unhideWhenUsed/>
    <w:rsid w:val="00CD5ED2"/>
    <w:rPr>
      <w:color w:val="0563C1" w:themeColor="hyperlink"/>
      <w:u w:val="single"/>
    </w:rPr>
  </w:style>
  <w:style w:type="character" w:customStyle="1" w:styleId="Heading1Char1">
    <w:name w:val="Heading 1 Char1"/>
    <w:basedOn w:val="DefaultParagraphFont"/>
    <w:link w:val="Heading1"/>
    <w:uiPriority w:val="9"/>
    <w:rsid w:val="00CD5E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CD5ED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CD5ED2"/>
    <w:rPr>
      <w:color w:val="954F72" w:themeColor="followedHyperlink"/>
      <w:u w:val="single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CD5ED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211</Words>
  <Characters>24009</Characters>
  <Application>Microsoft Office Word</Application>
  <DocSecurity>0</DocSecurity>
  <Lines>200</Lines>
  <Paragraphs>56</Paragraphs>
  <ScaleCrop>false</ScaleCrop>
  <Company/>
  <LinksUpToDate>false</LinksUpToDate>
  <CharactersWithSpaces>28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kis, Panagiotis</dc:creator>
  <cp:keywords/>
  <dc:description/>
  <cp:lastModifiedBy>Katakis, Panagiotis</cp:lastModifiedBy>
  <cp:revision>2</cp:revision>
  <dcterms:created xsi:type="dcterms:W3CDTF">2021-10-25T14:00:00Z</dcterms:created>
  <dcterms:modified xsi:type="dcterms:W3CDTF">2021-10-25T14:02:00Z</dcterms:modified>
</cp:coreProperties>
</file>